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450AB1AC" wp14:paraId="7809C09C" wp14:textId="79B50801">
      <w:pPr>
        <w:spacing w:after="0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auto" w:themeColor="text1" w:themeTint="FF" w:themeShade="FF"/>
          <w:sz w:val="22"/>
          <w:szCs w:val="22"/>
          <w:lang w:val="en-US"/>
        </w:rPr>
      </w:pPr>
      <w:r w:rsidRPr="450AB1AC" w:rsidR="234FE0C8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auto"/>
          <w:sz w:val="22"/>
          <w:szCs w:val="22"/>
          <w:lang w:val="en-GB"/>
        </w:rPr>
        <w:t>Suppleme</w:t>
      </w:r>
      <w:r w:rsidRPr="450AB1AC" w:rsidR="7FFDEDB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auto"/>
          <w:sz w:val="22"/>
          <w:szCs w:val="22"/>
          <w:lang w:val="en-GB"/>
        </w:rPr>
        <w:t>n</w:t>
      </w:r>
      <w:r w:rsidRPr="450AB1AC" w:rsidR="234FE0C8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auto"/>
          <w:sz w:val="22"/>
          <w:szCs w:val="22"/>
          <w:lang w:val="en-GB"/>
        </w:rPr>
        <w:t>tary</w:t>
      </w:r>
      <w:r w:rsidRPr="450AB1AC" w:rsidR="234FE0C8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auto"/>
          <w:sz w:val="22"/>
          <w:szCs w:val="22"/>
          <w:lang w:val="en-GB"/>
        </w:rPr>
        <w:t xml:space="preserve"> </w:t>
      </w:r>
      <w:r w:rsidRPr="450AB1AC" w:rsidR="246ED90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auto"/>
          <w:sz w:val="22"/>
          <w:szCs w:val="22"/>
          <w:lang w:val="en-GB"/>
        </w:rPr>
        <w:t>Table: Summary of Included cases data set</w:t>
      </w:r>
    </w:p>
    <w:tbl>
      <w:tblPr>
        <w:tblStyle w:val="TableGrid"/>
        <w:tblW w:w="13115" w:type="dxa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480"/>
        <w:gridCol w:w="1050"/>
        <w:gridCol w:w="735"/>
        <w:gridCol w:w="465"/>
        <w:gridCol w:w="720"/>
        <w:gridCol w:w="1035"/>
        <w:gridCol w:w="691"/>
        <w:gridCol w:w="706"/>
        <w:gridCol w:w="930"/>
        <w:gridCol w:w="990"/>
        <w:gridCol w:w="975"/>
        <w:gridCol w:w="735"/>
        <w:gridCol w:w="1074"/>
        <w:gridCol w:w="670"/>
        <w:gridCol w:w="802"/>
        <w:gridCol w:w="1057"/>
      </w:tblGrid>
      <w:tr w:rsidR="7BA0E228" w:rsidTr="450AB1AC" w14:paraId="57440B04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E21950E" w14:textId="2D0120A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auto"/>
                <w:sz w:val="14"/>
                <w:szCs w:val="14"/>
                <w:lang w:val="en-GB"/>
              </w:rPr>
              <w:t>Dog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4F0FFE6" w14:textId="215F0EA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auto"/>
                <w:sz w:val="14"/>
                <w:szCs w:val="14"/>
                <w:lang w:val="en-GB"/>
              </w:rPr>
              <w:t>Breed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438BE62" w14:textId="5952398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Age 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E583781" w14:textId="0D0A2BB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auto"/>
                <w:sz w:val="14"/>
                <w:szCs w:val="14"/>
                <w:lang w:val="en-GB"/>
              </w:rPr>
              <w:t>Sex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DAFC662" w14:textId="36119AA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auto"/>
                <w:sz w:val="14"/>
                <w:szCs w:val="14"/>
                <w:lang w:val="en-GB"/>
              </w:rPr>
              <w:t>Onset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CB82C31" w14:textId="68462A7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auto"/>
                <w:sz w:val="14"/>
                <w:szCs w:val="14"/>
                <w:lang w:val="en-GB"/>
              </w:rPr>
              <w:t>Neuro</w:t>
            </w:r>
            <w:r w:rsidRPr="450AB1AC" w:rsidR="304890C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auto"/>
                <w:sz w:val="14"/>
                <w:szCs w:val="14"/>
                <w:lang w:val="en-GB"/>
              </w:rPr>
              <w:t>logical grade at presentation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94DB492" w14:textId="6790D29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auto"/>
                <w:sz w:val="14"/>
                <w:szCs w:val="14"/>
                <w:lang w:val="en-GB"/>
              </w:rPr>
              <w:t>Lateralised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7FD6993" w14:textId="3AF6BBA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auto"/>
                <w:sz w:val="14"/>
                <w:szCs w:val="14"/>
                <w:lang w:val="en-GB"/>
              </w:rPr>
              <w:t>Spinal pain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852EC6D" w14:textId="47E8931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auto"/>
                <w:sz w:val="14"/>
                <w:szCs w:val="14"/>
                <w:lang w:val="en-GB"/>
              </w:rPr>
              <w:t>Neuro</w:t>
            </w:r>
            <w:r w:rsidRPr="450AB1AC" w:rsidR="4DA54B7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auto"/>
                <w:sz w:val="14"/>
                <w:szCs w:val="14"/>
                <w:lang w:val="en-GB"/>
              </w:rPr>
              <w:t>-</w:t>
            </w:r>
            <w:r w:rsidRPr="450AB1AC" w:rsidR="304890C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auto"/>
                <w:sz w:val="14"/>
                <w:szCs w:val="14"/>
                <w:lang w:val="en-GB"/>
              </w:rPr>
              <w:t>localisation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0FB0726" w14:textId="2D969FF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auto"/>
                <w:sz w:val="14"/>
                <w:szCs w:val="14"/>
                <w:lang w:val="en-GB"/>
              </w:rPr>
              <w:t>Diagnosis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67E1B297" w:rsidP="450AB1AC" w:rsidRDefault="67E1B297" w14:paraId="6F87D79B" w14:textId="0872C7E0">
            <w:pPr>
              <w:pStyle w:val="Normal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4155C679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auto"/>
                <w:sz w:val="14"/>
                <w:szCs w:val="14"/>
                <w:lang w:val="en-GB"/>
              </w:rPr>
              <w:t>No of days hospitalised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EE6F027" w14:textId="05F4B1A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auto"/>
                <w:sz w:val="14"/>
                <w:szCs w:val="14"/>
                <w:lang w:val="en-GB"/>
              </w:rPr>
              <w:t>Rest vs Exercise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1540F11E" w:rsidP="450AB1AC" w:rsidRDefault="1540F11E" w14:paraId="79FC040F" w14:textId="0C85F025">
            <w:pPr>
              <w:pStyle w:val="Normal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345EBBC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auto"/>
                <w:sz w:val="14"/>
                <w:szCs w:val="14"/>
                <w:lang w:val="en-GB"/>
              </w:rPr>
              <w:t>Neurological</w:t>
            </w:r>
            <w:r w:rsidRPr="450AB1AC" w:rsidR="147F11D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 grade </w:t>
            </w:r>
            <w:r w:rsidRPr="450AB1AC" w:rsidR="552DB59E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auto"/>
                <w:sz w:val="14"/>
                <w:szCs w:val="14"/>
                <w:lang w:val="en-GB"/>
              </w:rPr>
              <w:t>at</w:t>
            </w:r>
            <w:r w:rsidRPr="450AB1AC" w:rsidR="147F11D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 final re</w:t>
            </w:r>
            <w:r w:rsidRPr="450AB1AC" w:rsidR="4D81C649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auto"/>
                <w:sz w:val="14"/>
                <w:szCs w:val="14"/>
                <w:lang w:val="en-GB"/>
              </w:rPr>
              <w:t>-</w:t>
            </w:r>
            <w:r w:rsidRPr="450AB1AC" w:rsidR="147F11D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auto"/>
                <w:sz w:val="14"/>
                <w:szCs w:val="14"/>
                <w:lang w:val="en-GB"/>
              </w:rPr>
              <w:t>check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478F7B21" w:rsidP="450AB1AC" w:rsidRDefault="478F7B21" w14:paraId="13E3EF94" w14:textId="0B2DB1E0">
            <w:pPr>
              <w:pStyle w:val="Normal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7198FA3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auto"/>
                <w:sz w:val="14"/>
                <w:szCs w:val="14"/>
                <w:lang w:val="en-GB"/>
              </w:rPr>
              <w:t>Number of neurological grades improved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1540F11E" w:rsidP="450AB1AC" w:rsidRDefault="1540F11E" w14:paraId="4BF5E0B9" w14:textId="21C8C8A8">
            <w:pPr>
              <w:pStyle w:val="Normal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345EBBC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Outcome confirmed at </w:t>
            </w:r>
            <w:r w:rsidRPr="450AB1AC" w:rsidR="345EBBC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auto"/>
                <w:sz w:val="14"/>
                <w:szCs w:val="14"/>
                <w:lang w:val="en-GB"/>
              </w:rPr>
              <w:t>rechec</w:t>
            </w:r>
            <w:r w:rsidRPr="450AB1AC" w:rsidR="1E85EC3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auto"/>
                <w:sz w:val="14"/>
                <w:szCs w:val="14"/>
                <w:lang w:val="en-GB"/>
              </w:rPr>
              <w:t>k</w:t>
            </w:r>
            <w:r w:rsidRPr="450AB1AC" w:rsidR="345EBBC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auto"/>
                <w:sz w:val="14"/>
                <w:szCs w:val="14"/>
                <w:lang w:val="en-GB"/>
              </w:rPr>
              <w:t>?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7E9A8363" w:rsidP="450AB1AC" w:rsidRDefault="7E9A8363" w14:paraId="7CEB33A5" w14:textId="1260D99D">
            <w:pPr>
              <w:pStyle w:val="Normal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1AF1ADB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Persistent </w:t>
            </w:r>
            <w:r w:rsidRPr="450AB1AC" w:rsidR="6065AC5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auto"/>
                <w:sz w:val="14"/>
                <w:szCs w:val="14"/>
                <w:lang w:val="en-GB"/>
              </w:rPr>
              <w:t>Incontinence?</w:t>
            </w:r>
          </w:p>
        </w:tc>
      </w:tr>
      <w:tr w:rsidR="7BA0E228" w:rsidTr="450AB1AC" w14:paraId="51C396AE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994DB56" w14:textId="31419F5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1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B66F042" w14:textId="6C7F05D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Labrador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CD0C584" w14:textId="035438C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4yr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B2EC4F0" w14:textId="7F90206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MN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7F47215" w14:textId="123E9B9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Acute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3EA9FBE" w14:textId="462F8E9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4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0A28114" w14:textId="2082C6D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es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F5B1BC6" w14:textId="3A15951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C8C0732" w14:textId="2146E3B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3-L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D7D5C2F" w14:textId="5032242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12-13 ANNP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5EEA0B3D" w:rsidP="450AB1AC" w:rsidRDefault="5EEA0B3D" w14:paraId="7E3A6E92" w14:textId="1F16242A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414F65F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7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F4E93F2" w14:textId="028FADC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Exercise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49BF50ED" w:rsidP="450AB1AC" w:rsidRDefault="49BF50ED" w14:paraId="52050960" w14:textId="47FC4913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33BF070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79B150B1" w:rsidP="450AB1AC" w:rsidRDefault="79B150B1" w14:paraId="472513A8" w14:textId="3850E7EC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265E14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49BF50ED" w:rsidP="450AB1AC" w:rsidRDefault="49BF50ED" w14:paraId="5886AC61" w14:textId="7373E080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33BF070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0E513C4" w14:textId="6894D5C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16CA47D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</w:t>
            </w:r>
            <w:r w:rsidRPr="450AB1AC" w:rsidR="6AC7FA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o</w:t>
            </w:r>
          </w:p>
        </w:tc>
      </w:tr>
      <w:tr w:rsidR="7BA0E228" w:rsidTr="450AB1AC" w14:paraId="7D7C5772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23C0CA0" w14:textId="519A72D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E0E998B" w14:textId="059FA87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Labrador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53776A5" w14:textId="792B334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12yr7mo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2C54CB0" w14:textId="5F0A372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M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C1D390E" w14:textId="0C9D327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Acute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F60822E" w14:textId="4AFC4DA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078D773" w14:textId="75BE5B8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D3598E5" w14:textId="097278E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Yes 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83A084F" w14:textId="4B5782F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1-C5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FCC6613" w14:textId="427EFDE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4-5 HNP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463D5A71" w:rsidP="450AB1AC" w:rsidRDefault="463D5A71" w14:paraId="1C77174F" w14:textId="480A593B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590C8B3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4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4E3CE31" w14:textId="7F8FEED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Rest 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35027ED1" w:rsidP="450AB1AC" w:rsidRDefault="35027ED1" w14:paraId="1F14CE04" w14:textId="50834993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208B82D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358F8CEA" w:rsidP="450AB1AC" w:rsidRDefault="358F8CEA" w14:paraId="0E31A0F1" w14:textId="61307026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42DF4C9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0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35027ED1" w:rsidP="450AB1AC" w:rsidRDefault="35027ED1" w14:paraId="1317B606" w14:textId="183670C7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208B82D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E779A26" w14:textId="05E448C0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012199F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</w:t>
            </w:r>
            <w:r w:rsidRPr="450AB1AC" w:rsidR="73901F8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o</w:t>
            </w:r>
          </w:p>
        </w:tc>
      </w:tr>
      <w:tr w:rsidR="7BA0E228" w:rsidTr="450AB1AC" w14:paraId="6C183F4E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FD6A2FF" w14:textId="541AE5D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A974A54" w14:textId="17534D0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Hungarian Visla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4C4907B" w14:textId="11E5EAA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7yr8mo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B0139A1" w14:textId="5B55714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F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57C7DC1" w14:textId="56EEED8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Acute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0BA91E3" w14:textId="42C0259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4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09EF948" w14:textId="08C0F79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No 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35540BD" w14:textId="6ACB5A5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6E53145" w14:textId="0EA6BA3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6-T2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121AA40" w14:textId="35C8330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4-5 HNP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078605BE" w:rsidP="450AB1AC" w:rsidRDefault="078605BE" w14:paraId="581D93EC" w14:textId="022D5DE5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62FB13B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4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1779595" w14:textId="62ADAD0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Rest 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5C77D52A" w:rsidP="450AB1AC" w:rsidRDefault="5C77D52A" w14:paraId="22C07365" w14:textId="69767FE0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479ED54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030462E5" w:rsidP="450AB1AC" w:rsidRDefault="030462E5" w14:paraId="59F41155" w14:textId="08AE9BA4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436E60C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5C77D52A" w:rsidP="450AB1AC" w:rsidRDefault="5C77D52A" w14:paraId="7D72C43A" w14:textId="0355C333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479ED54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Y 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11ED7C6" w14:textId="6894D5C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7B587E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  <w:p w:rsidR="7BA0E228" w:rsidP="450AB1AC" w:rsidRDefault="7BA0E228" w14:paraId="1DF08F0B" w14:textId="1AC0D5A1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</w:p>
        </w:tc>
      </w:tr>
      <w:tr w:rsidR="7BA0E228" w:rsidTr="450AB1AC" w14:paraId="0FCD4A3E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22B9974" w14:textId="7D5FAF1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4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3E4B0D1" w14:textId="0E6E8BF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hihuahua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215DB2E" w14:textId="4A02036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yr5mo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9EE9B18" w14:textId="310F13C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MN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2892114" w14:textId="6F138A3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Peracute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B737635" w14:textId="1151458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05C98FF" w14:textId="352D15B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9DDFBDA" w14:textId="03E7EBC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47229F6" w14:textId="68155A2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6-T2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38014F3" w14:textId="5E41EC4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5-7 FC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53F1AA57" w:rsidP="450AB1AC" w:rsidRDefault="53F1AA57" w14:paraId="3BB2D322" w14:textId="6606AE67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1046760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6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CBDFF87" w14:textId="6E2B6F1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Exercise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6101D428" w:rsidP="450AB1AC" w:rsidRDefault="6101D428" w14:paraId="7DF2152A" w14:textId="0C4F0FA0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484037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6D49400B" w:rsidP="450AB1AC" w:rsidRDefault="6D49400B" w14:paraId="5A666996" w14:textId="006C9C0B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34744ED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1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6101D428" w:rsidP="450AB1AC" w:rsidRDefault="6101D428" w14:paraId="5C42F3F7" w14:textId="1CF6B133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484037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ontacted O</w:t>
            </w:r>
            <w:r w:rsidRPr="450AB1AC" w:rsidR="4F72988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wner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5051B04" w14:textId="6894D5C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2318984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  <w:p w:rsidR="7BA0E228" w:rsidP="450AB1AC" w:rsidRDefault="7BA0E228" w14:paraId="6E6D7F62" w14:textId="7702580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</w:p>
        </w:tc>
      </w:tr>
      <w:tr w:rsidR="7BA0E228" w:rsidTr="450AB1AC" w14:paraId="73CA0320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9F4D5D6" w14:textId="55227F4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5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F57E2D7" w14:textId="6596B0F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Italian Greyhound 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DCF6349" w14:textId="0ADB212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4yr6mo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F502236" w14:textId="567F587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F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012D9D3" w14:textId="50D556D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Peracute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03DBBC5" w14:textId="6C1C823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A429451" w14:textId="3F9FA48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es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9C29306" w14:textId="69D6DC1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es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15056F3" w14:textId="32EC370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1-C5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0FBBB79" w14:textId="0923B93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4-5 ANNP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6A57B880" w:rsidP="450AB1AC" w:rsidRDefault="6A57B880" w14:paraId="3BE064F6" w14:textId="584EF9DA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1AEC1C8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D9E1BDD" w14:textId="085B23E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Rest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000BFA1B" w:rsidP="450AB1AC" w:rsidRDefault="000BFA1B" w14:paraId="588B5890" w14:textId="2EADEE37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173C189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5A26CE0F" w:rsidP="450AB1AC" w:rsidRDefault="5A26CE0F" w14:paraId="00F68A91" w14:textId="5D0EFA6F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797A61C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1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000BFA1B" w:rsidP="450AB1AC" w:rsidRDefault="000BFA1B" w14:paraId="3AE8989D" w14:textId="4F78181F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173C189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7F5C8BC" w14:textId="6894D5C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2E9F9FE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  <w:p w:rsidR="7BA0E228" w:rsidP="450AB1AC" w:rsidRDefault="7BA0E228" w14:paraId="28B9BB70" w14:textId="7CCA0298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</w:p>
        </w:tc>
      </w:tr>
      <w:tr w:rsidR="7BA0E228" w:rsidTr="450AB1AC" w14:paraId="02C99AFE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AEE5F85" w14:textId="48BA43C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6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7681043" w14:textId="56A45FA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Labrador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E669F0A" w14:textId="7F5A90C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8yr2mo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E191293" w14:textId="5BA5C46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FN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C4F9A65" w14:textId="56D3C36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Peracute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74C7F42" w14:textId="3CCB1C2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4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7B770A5" w14:textId="7474382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FF67714" w14:textId="0A61E16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es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6D58B3B" w14:textId="200FE4E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3-L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3004030" w14:textId="7E3F5FA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12-T13 HNP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52E62775" w:rsidP="450AB1AC" w:rsidRDefault="52E62775" w14:paraId="64DDAEAC" w14:textId="601EBA55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32C796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4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4754DEF" w14:textId="54A8E7B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Rest 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6AD9646A" w:rsidP="450AB1AC" w:rsidRDefault="6AD9646A" w14:paraId="5CE1140C" w14:textId="3AB072DD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62DC2D5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210385E5" w:rsidP="450AB1AC" w:rsidRDefault="210385E5" w14:paraId="04AE44E8" w14:textId="30C8C9DC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3D68144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6AD9646A" w:rsidP="450AB1AC" w:rsidRDefault="6AD9646A" w14:paraId="521EC9D5" w14:textId="096956AE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62DC2D5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Y 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2F963CA" w14:textId="6894D5C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6CE8244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  <w:p w:rsidR="7BA0E228" w:rsidP="450AB1AC" w:rsidRDefault="7BA0E228" w14:paraId="34389CB6" w14:textId="10972823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</w:p>
        </w:tc>
      </w:tr>
      <w:tr w:rsidR="7BA0E228" w:rsidTr="450AB1AC" w14:paraId="4A402F76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AABD197" w14:textId="1F5246E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7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8E0CE01" w14:textId="56D7265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Staffordshire bull terrier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E8D1A2A" w14:textId="560EEA0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4yr4mo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78064FE" w14:textId="7F07E3E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M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7D8D1FA" w14:textId="0589C49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Peracute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BDD6DB4" w14:textId="016CB33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10F388F" w14:textId="7422261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es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E9C6C97" w14:textId="0AB5A1B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951E9AA" w14:textId="1D404E8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3-L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FA9C118" w14:textId="2656FB3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12-T13 ANNP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0692C903" w:rsidP="450AB1AC" w:rsidRDefault="0692C903" w14:paraId="41B015AF" w14:textId="315DB6B1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18611B2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E994A44" w14:textId="4E5DABB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Rest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0DE996E7" w:rsidP="450AB1AC" w:rsidRDefault="0DE996E7" w14:paraId="79B64E40" w14:textId="55A51BE5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0172BD0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0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355577D5" w:rsidP="450AB1AC" w:rsidRDefault="355577D5" w14:paraId="2726263C" w14:textId="5837F50A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3540949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0DE996E7" w:rsidP="450AB1AC" w:rsidRDefault="0DE996E7" w14:paraId="5734D629" w14:textId="58C6B1C6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0172BD0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Y 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81F436C" w14:textId="6894D5C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1029A62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  <w:p w:rsidR="7BA0E228" w:rsidP="450AB1AC" w:rsidRDefault="7BA0E228" w14:paraId="2FDACD4C" w14:textId="4190106B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</w:p>
        </w:tc>
      </w:tr>
      <w:tr w:rsidR="7BA0E228" w:rsidTr="450AB1AC" w14:paraId="13FBE0B7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D8A24BE" w14:textId="6AB2748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8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EF926E8" w14:textId="36F51BD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Border terrier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5177BF5" w14:textId="2B601EF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8yr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6439C3F" w14:textId="4B71085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F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77185BE" w14:textId="3154468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Acute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6769190" w14:textId="39B5C08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7FF2E03" w14:textId="21DBE3E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es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04D8E52" w14:textId="427D8D1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es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59AEE23" w14:textId="63B46A5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3-L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7737EA9" w14:textId="1E1CFF3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13-L1 HNP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7D4D701B" w:rsidP="450AB1AC" w:rsidRDefault="7D4D701B" w14:paraId="257038A5" w14:textId="7AC26412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551C0F8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4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4DD0747" w14:textId="1858C01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Rest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1F7D9132" w:rsidP="450AB1AC" w:rsidRDefault="1F7D9132" w14:paraId="750F3A14" w14:textId="3160E56E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4C5A1AA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4759B60B" w:rsidP="450AB1AC" w:rsidRDefault="4759B60B" w14:paraId="526B4DA0" w14:textId="724F1AB3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4CAA83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1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1F7D9132" w:rsidP="450AB1AC" w:rsidRDefault="1F7D9132" w14:paraId="79059793" w14:textId="44742A5C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4C5A1AA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581FF11" w14:textId="6894D5C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122197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  <w:p w:rsidR="7BA0E228" w:rsidP="450AB1AC" w:rsidRDefault="7BA0E228" w14:paraId="6607CA2F" w14:textId="5E47EF8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</w:p>
        </w:tc>
      </w:tr>
      <w:tr w:rsidR="7BA0E228" w:rsidTr="450AB1AC" w14:paraId="53028615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6A21107" w14:textId="4355DA6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9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E30D02C" w14:textId="7089FFD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hihuahua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140CBF3" w14:textId="2E522DE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1yr8mo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4C48BF8" w14:textId="464D14A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FN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41CC2C0" w14:textId="6B18295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Peracute</w:t>
            </w: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06510CB" w14:textId="7D7F399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847AA64" w14:textId="6B8EEC1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es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B48E867" w14:textId="5D91B6D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Yes 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B602115" w14:textId="70D66F9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6-T2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DB5357C" w14:textId="6A79C1A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5-7 FC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657680CF" w:rsidP="450AB1AC" w:rsidRDefault="657680CF" w14:paraId="40262DA5" w14:textId="4F736EC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2751196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4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6DC6068" w14:textId="208341D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Exercise 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5261D9A1" w:rsidP="450AB1AC" w:rsidRDefault="5261D9A1" w14:paraId="40056697" w14:textId="7D26EF54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7E2EA3A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650C31DC" w:rsidP="450AB1AC" w:rsidRDefault="650C31DC" w14:paraId="7DB9543C" w14:textId="32EE6287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0CD9A3F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1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5261D9A1" w:rsidP="450AB1AC" w:rsidRDefault="5261D9A1" w14:paraId="4E03F901" w14:textId="5E69AD8E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7E2EA3A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C691621" w14:textId="6894D5C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4CEE6A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  <w:p w:rsidR="7BA0E228" w:rsidP="450AB1AC" w:rsidRDefault="7BA0E228" w14:paraId="749E2596" w14:textId="192CD09C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</w:p>
        </w:tc>
      </w:tr>
      <w:tr w:rsidR="7BA0E228" w:rsidTr="450AB1AC" w14:paraId="09355094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D1C958C" w14:textId="12E4EF1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10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D0F93AD" w14:textId="3C1A3F7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Lhasa Apso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DA18906" w14:textId="622663D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8yr10mo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36299F0" w14:textId="3524DBF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FN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3A39F5C" w14:textId="25AFB3F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Peracute</w:t>
            </w: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8DFA9E3" w14:textId="3BC1C08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CB6F5BF" w14:textId="15E5470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es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23CEB7F" w14:textId="3ED3E8C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es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3948871" w14:textId="77C498F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3-L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D8D4042" w14:textId="4EECADE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10-L3 FC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177A7A61" w:rsidP="450AB1AC" w:rsidRDefault="177A7A61" w14:paraId="21E59505" w14:textId="1A3895F2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6F1878F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D3A0C73" w14:textId="4EF105E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Exercise 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20324394" w:rsidP="450AB1AC" w:rsidRDefault="20324394" w14:paraId="43EC7693" w14:textId="5001E18B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1F4DA7E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39C43D16" w:rsidP="450AB1AC" w:rsidRDefault="39C43D16" w14:paraId="5269CEB5" w14:textId="175D34B8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780A521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1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20324394" w:rsidP="450AB1AC" w:rsidRDefault="20324394" w14:paraId="7FCF65F1" w14:textId="3C97286B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1F4DA7E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05D43B0" w14:textId="6894D5C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6F73CC8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  <w:p w:rsidR="7BA0E228" w:rsidP="450AB1AC" w:rsidRDefault="7BA0E228" w14:paraId="6CEC2423" w14:textId="5F0290E8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</w:p>
        </w:tc>
      </w:tr>
      <w:tr w:rsidR="7BA0E228" w:rsidTr="450AB1AC" w14:paraId="5DD52510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9E79589" w14:textId="133AFA0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11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A86A1F0" w14:textId="29ECA06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Shih tzu 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EA97C02" w14:textId="746C59F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4yr10mo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D7CFF37" w14:textId="44A9A92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FN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36983C7" w14:textId="6B21219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Acute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C1C19A8" w14:textId="4915FCA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B5D4764" w14:textId="54873BC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es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10C52C7" w14:textId="50ED6F4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D3506B6" w14:textId="7538747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3-L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B45C186" w14:textId="27BE5FE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5 &amp; L1-2 FC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0587FF61" w:rsidP="450AB1AC" w:rsidRDefault="0587FF61" w14:paraId="5A2623F5" w14:textId="46B438D0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3C46575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43FD142" w14:textId="27A0ED4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Rest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09A18EEE" w:rsidP="450AB1AC" w:rsidRDefault="09A18EEE" w14:paraId="2B7EB491" w14:textId="35B6B6F8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10AA688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0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4EA69DC0" w:rsidP="450AB1AC" w:rsidRDefault="4EA69DC0" w14:paraId="78FC78FB" w14:textId="0372343E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16159DD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09A18EEE" w:rsidP="450AB1AC" w:rsidRDefault="09A18EEE" w14:paraId="198D1E6A" w14:textId="231AD18E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10AA688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ontacted O</w:t>
            </w:r>
            <w:r w:rsidRPr="450AB1AC" w:rsidR="67CF94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wner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5951CF8" w14:textId="6894D5C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129F6C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  <w:p w:rsidR="7BA0E228" w:rsidP="450AB1AC" w:rsidRDefault="7BA0E228" w14:paraId="1A3DDAF3" w14:textId="490FB74B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</w:p>
        </w:tc>
      </w:tr>
      <w:tr w:rsidR="7BA0E228" w:rsidTr="450AB1AC" w14:paraId="7D022D53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A6B661B" w14:textId="3730F22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12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EA14DAD" w14:textId="6D42695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hihuahua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43EE7C4" w14:textId="0F3AB3A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yr6mo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A3285FB" w14:textId="77F2E72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MN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F6524C4" w14:textId="42982A6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Acute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77E9432" w14:textId="7632202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4269446" w14:textId="35E800A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es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43B82E3" w14:textId="4345348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645492F" w14:textId="7F61226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6-T2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FCBC78C" w14:textId="53E2BE6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1-3 FC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3806CD36" w:rsidP="450AB1AC" w:rsidRDefault="3806CD36" w14:paraId="2BEB645F" w14:textId="1CB31E34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093CC07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48AEA41" w14:textId="3DEFB6C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Exercise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01BC5D61" w:rsidP="450AB1AC" w:rsidRDefault="01BC5D61" w14:paraId="5B7F3709" w14:textId="56544AF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29C68C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0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54249331" w:rsidP="450AB1AC" w:rsidRDefault="54249331" w14:paraId="65035458" w14:textId="4B09863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60B701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01BC5D61" w:rsidP="450AB1AC" w:rsidRDefault="01BC5D61" w14:paraId="476126D5" w14:textId="5C5B3618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29C68C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A33FA66" w14:textId="6894D5C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2502161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  <w:p w:rsidR="7BA0E228" w:rsidP="450AB1AC" w:rsidRDefault="7BA0E228" w14:paraId="6E724A71" w14:textId="3C7D6103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</w:p>
        </w:tc>
      </w:tr>
      <w:tr w:rsidR="7BA0E228" w:rsidTr="450AB1AC" w14:paraId="641B5B89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F56DE74" w14:textId="5740BEC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13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ADB04A9" w14:textId="3BCB3BE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Staffordshire bull terrier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9E0A6A1" w14:textId="7543380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8yr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84E23BE" w14:textId="48DAC0E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FN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A689873" w14:textId="76ACB27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Acute 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15CC4A0" w14:textId="64258A3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8F5670D" w14:textId="3790F3A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Yes 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F348EDF" w14:textId="69DAE4E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15D7DCF" w14:textId="12A0925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3-L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EA393B7" w14:textId="77D454C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11-L1 FC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5D2C18F3" w:rsidP="450AB1AC" w:rsidRDefault="5D2C18F3" w14:paraId="161F3050" w14:textId="5D96AC59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1B2AE1C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AC2734C" w14:textId="0987036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Exercise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6D61C725" w:rsidP="450AB1AC" w:rsidRDefault="6D61C725" w14:paraId="5A4951C2" w14:textId="7451D100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54F2D83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30227444" w:rsidP="450AB1AC" w:rsidRDefault="30227444" w14:paraId="6510C435" w14:textId="02B0B1D5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36EEAD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0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6D61C725" w:rsidP="450AB1AC" w:rsidRDefault="6D61C725" w14:paraId="32939E7D" w14:textId="60AFF2F4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54F2D83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A1C63C3" w14:textId="6894D5C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44C8067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  <w:p w:rsidR="7BA0E228" w:rsidP="450AB1AC" w:rsidRDefault="7BA0E228" w14:paraId="17BD7304" w14:textId="27A0B5B6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</w:p>
        </w:tc>
      </w:tr>
      <w:tr w:rsidR="7BA0E228" w:rsidTr="450AB1AC" w14:paraId="7E4A13CE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51834F7" w14:textId="486EF8D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14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4CAF794" w14:textId="45095BF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Shih Tzu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AA438F6" w14:textId="4BFF3FA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5yr11mo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3B27E56" w14:textId="3D6427B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MN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59ECA33" w14:textId="7A09C6B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Acute 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0A31F90" w14:textId="41BABB4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8A3C207" w14:textId="545B8B0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Yes 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BDD4411" w14:textId="7965B1D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168B7F1" w14:textId="2A03C1A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6-T2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E6EAF65" w14:textId="5C5789F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6-7 FC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528D4DC5" w:rsidP="450AB1AC" w:rsidRDefault="528D4DC5" w14:paraId="4C625D70" w14:textId="762850A0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2E7F4C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5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B4327FD" w14:textId="54A6B27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Exercise 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2BEBBCCD" w:rsidP="450AB1AC" w:rsidRDefault="2BEBBCCD" w14:paraId="67E3E766" w14:textId="6D6B7B32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23FCBD7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50A1FD27" w:rsidP="450AB1AC" w:rsidRDefault="50A1FD27" w14:paraId="19991CAB" w14:textId="5F4CAB9A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08A95F4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1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2BEBBCCD" w:rsidP="450AB1AC" w:rsidRDefault="2BEBBCCD" w14:paraId="3CD1E3ED" w14:textId="4A67982B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23FCBD7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395B593" w14:textId="6894D5C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7ED6EFF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  <w:p w:rsidR="7BA0E228" w:rsidP="450AB1AC" w:rsidRDefault="7BA0E228" w14:paraId="47969123" w14:textId="40018E70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</w:p>
        </w:tc>
      </w:tr>
      <w:tr w:rsidR="7BA0E228" w:rsidTr="450AB1AC" w14:paraId="0F7B112B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142E3FA" w14:textId="0A3D3E6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15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1EF8251" w14:textId="0491A52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Miniature schnauzer 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68DED76" w14:textId="764012C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7yr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6F227B8" w14:textId="5906908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MN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95DE1AE" w14:textId="3FE1752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Acute 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F7CC103" w14:textId="2D067AE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5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2EC5B29" w14:textId="6DDF106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No 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78E3FF1" w14:textId="07263EC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No 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360BC2F" w14:textId="3F7A287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3-L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490E391" w14:textId="128D1E3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12-L1 FC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424C41FC" w:rsidP="450AB1AC" w:rsidRDefault="424C41FC" w14:paraId="11FDE5E3" w14:textId="32970F8D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1417204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17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77B67C9" w14:textId="4CB99C1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Exercise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666311F5" w:rsidP="450AB1AC" w:rsidRDefault="666311F5" w14:paraId="74F18A00" w14:textId="1AE9AAEB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5F2046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268DD21F" w:rsidP="450AB1AC" w:rsidRDefault="268DD21F" w14:paraId="1AF682CC" w14:textId="09565F8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216A0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666311F5" w:rsidP="450AB1AC" w:rsidRDefault="666311F5" w14:paraId="116CB5B0" w14:textId="622B0617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5F2046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Y 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7EA89167" w:rsidP="450AB1AC" w:rsidRDefault="7EA89167" w14:paraId="0305C059" w14:textId="45726037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13D8CBA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Faecal</w:t>
            </w:r>
          </w:p>
        </w:tc>
      </w:tr>
      <w:tr w:rsidR="7BA0E228" w:rsidTr="450AB1AC" w14:paraId="47F17A6D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490D8A2" w14:textId="2791C06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16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0FA7342" w14:textId="555C6F1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Lurcher 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3C34585" w14:textId="769D1C9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2yr3mo 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A199C1E" w14:textId="70D9384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MN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17843C6" w14:textId="5A876FB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Peracute</w:t>
            </w: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207470F" w14:textId="7FD59ED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FD2910B" w14:textId="3F4B8C5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6319BEB" w14:textId="150838D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Yes 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BE012EF" w14:textId="665D3B1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1-C5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9610A07" w14:textId="671B85E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2-3 FC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16DB8272" w:rsidP="450AB1AC" w:rsidRDefault="16DB8272" w14:paraId="2193364D" w14:textId="744FF3ED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423D2D4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A602C7D" w14:textId="5B77ECF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Exercise 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0F438F8C" w:rsidP="450AB1AC" w:rsidRDefault="0F438F8C" w14:paraId="5E6020F9" w14:textId="62B41D1C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127A348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0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047F2D04" w:rsidP="450AB1AC" w:rsidRDefault="047F2D04" w14:paraId="1A30B81C" w14:textId="4EACED3E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490A2F0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0F438F8C" w:rsidP="450AB1AC" w:rsidRDefault="0F438F8C" w14:paraId="4BE46E28" w14:textId="02C2D4D3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127A348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Y 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C6DA385" w14:textId="6894D5C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1E07150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  <w:p w:rsidR="7BA0E228" w:rsidP="450AB1AC" w:rsidRDefault="7BA0E228" w14:paraId="1BA992BE" w14:textId="4BBEDCD2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</w:p>
        </w:tc>
      </w:tr>
      <w:tr w:rsidR="7BA0E228" w:rsidTr="450AB1AC" w14:paraId="221FB0D5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F55E27E" w14:textId="6D10431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17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2EC7A91" w14:textId="290BE45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Border Terrier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D94C773" w14:textId="7243364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9yr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DD77458" w14:textId="7709FE2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M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BE6F0F0" w14:textId="0F13BF4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Acute 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C9BFDC0" w14:textId="0DEEB8F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E4BB79F" w14:textId="1B4058F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No 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2DC46C6" w14:textId="7E4F208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Yes 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BF4BB09" w14:textId="6E6B1C1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1-C5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14651B6" w14:textId="6F1703B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3-4 HNP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40F4A43D" w:rsidP="450AB1AC" w:rsidRDefault="40F4A43D" w14:paraId="6F0CA77E" w14:textId="20105ACA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1210E3F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EE0C37C" w14:textId="2A0A032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Rest 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01133175" w:rsidP="450AB1AC" w:rsidRDefault="01133175" w14:paraId="16529E3C" w14:textId="61DD5FF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7EC8CBB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0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0957E9CC" w:rsidP="450AB1AC" w:rsidRDefault="0957E9CC" w14:paraId="2FC9109F" w14:textId="5509A785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50A5D71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01133175" w:rsidP="450AB1AC" w:rsidRDefault="01133175" w14:paraId="6E04AF04" w14:textId="7C03BF35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7EC8CBB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ontacted O</w:t>
            </w:r>
            <w:r w:rsidRPr="450AB1AC" w:rsidR="19142E0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wner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59E624E" w14:textId="6894D5C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19142E0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  <w:p w:rsidR="7BA0E228" w:rsidP="450AB1AC" w:rsidRDefault="7BA0E228" w14:paraId="44E2FD7A" w14:textId="3BC82E82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</w:p>
        </w:tc>
      </w:tr>
      <w:tr w:rsidR="7BA0E228" w:rsidTr="450AB1AC" w14:paraId="4B08805E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C4EA5BE" w14:textId="4D7A754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18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1380249" w14:textId="4CFB88F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French bulldog 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1C963FD" w14:textId="5152C50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yr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3F251FE" w14:textId="2FBBE01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M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A56EABA" w14:textId="486F04A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Acute 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6FAF0AB" w14:textId="579443B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444C97A" w14:textId="6153D08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40D07F6" w14:textId="040CE7E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Yes 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AD6E011" w14:textId="65B953F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L4-S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A276772" w14:textId="2A37FCD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L3-4 ANNP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46AA5FD2" w:rsidP="450AB1AC" w:rsidRDefault="46AA5FD2" w14:paraId="7ADA5377" w14:textId="17498C0E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313EEE0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1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D474851" w14:textId="2E93F3D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PTS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3ACBDEB0" w:rsidP="450AB1AC" w:rsidRDefault="3ACBDEB0" w14:paraId="5792614B" w14:textId="1C1C1401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6E6C45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3C73EA6B" w:rsidP="450AB1AC" w:rsidRDefault="3C73EA6B" w14:paraId="5646D9C7" w14:textId="7EB84540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2BC5044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0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3ACBDEB0" w:rsidP="450AB1AC" w:rsidRDefault="3ACBDEB0" w14:paraId="3E2056F5" w14:textId="1D4EB727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6E6C45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/a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2993439" w14:textId="745DA1E8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25C5CC2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</w:t>
            </w:r>
            <w:r w:rsidRPr="450AB1AC" w:rsidR="5250C2C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/a</w:t>
            </w:r>
          </w:p>
          <w:p w:rsidR="7BA0E228" w:rsidP="450AB1AC" w:rsidRDefault="7BA0E228" w14:paraId="3A80DEEB" w14:textId="3EE905BF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</w:p>
        </w:tc>
      </w:tr>
      <w:tr w:rsidR="7BA0E228" w:rsidTr="450AB1AC" w14:paraId="3EA097AF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6D12B1D" w14:textId="409CF1F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19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BEBEB7B" w14:textId="4529224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Japanese spitz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92B8BCD" w14:textId="682379F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5yr1mo 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D6CC252" w14:textId="667CF5A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MN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0FE155B" w14:textId="6D0E4D2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Peracute</w:t>
            </w: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25F7CB8" w14:textId="242F629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5B32643" w14:textId="1DE1623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Yes 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3A100B7" w14:textId="17A4886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BE659BF" w14:textId="1B607CB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1-T2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E990DAE" w14:textId="27E2189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2-3 FC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16A72783" w:rsidP="450AB1AC" w:rsidRDefault="16A72783" w14:paraId="48E27668" w14:textId="41518ADF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042A86A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4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DADF37B" w14:textId="4A4E03E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Exercise 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143DC7BA" w:rsidP="450AB1AC" w:rsidRDefault="143DC7BA" w14:paraId="10794E37" w14:textId="11AC07F0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20DFE1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567101A6" w:rsidP="450AB1AC" w:rsidRDefault="567101A6" w14:paraId="172F84EF" w14:textId="43280B6F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6863A2F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1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143DC7BA" w:rsidP="450AB1AC" w:rsidRDefault="143DC7BA" w14:paraId="00F8E5CF" w14:textId="79084884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20DFE1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Y 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9086577" w14:textId="6894D5C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64182EA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  <w:p w:rsidR="7BA0E228" w:rsidP="450AB1AC" w:rsidRDefault="7BA0E228" w14:paraId="0BA58D62" w14:textId="290B88A1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</w:p>
        </w:tc>
      </w:tr>
      <w:tr w:rsidR="7BA0E228" w:rsidTr="450AB1AC" w14:paraId="6A569E40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C765DD4" w14:textId="02C467B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0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1595E67" w14:textId="1B8260F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Bodeguero</w:t>
            </w: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 Andaluz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3CD32FE" w14:textId="6D15224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11yr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89885A3" w14:textId="149FA55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MN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12437BE" w14:textId="6F06451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Peracute</w:t>
            </w: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9E03D79" w14:textId="5DD226F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F0AE492" w14:textId="339906F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Yes 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FD5C9DB" w14:textId="6A7A3D2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Yes 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711D379" w14:textId="6E9824C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6-T2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39E4A51" w14:textId="614493F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2-3 FCE/ANNP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39959F94" w:rsidP="450AB1AC" w:rsidRDefault="39959F94" w14:paraId="229F4F35" w14:textId="71C28101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34245C0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4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A8A8544" w14:textId="7D4AEB9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Exercise 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7FFEB97E" w:rsidP="450AB1AC" w:rsidRDefault="7FFEB97E" w14:paraId="077B59FA" w14:textId="5561B217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45E77D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3FF37959" w:rsidP="450AB1AC" w:rsidRDefault="3FF37959" w14:paraId="047D9525" w14:textId="23C1FD15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2BDEB48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1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7FFEB97E" w:rsidP="450AB1AC" w:rsidRDefault="7FFEB97E" w14:paraId="1A1ED3A8" w14:textId="711D5414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45E77D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Y 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E083607" w14:textId="6894D5C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2EE2F54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  <w:p w:rsidR="7BA0E228" w:rsidP="450AB1AC" w:rsidRDefault="7BA0E228" w14:paraId="51E56ED9" w14:textId="0A614321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</w:p>
        </w:tc>
      </w:tr>
      <w:tr w:rsidR="7BA0E228" w:rsidTr="450AB1AC" w14:paraId="39552CDB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BFBBB6B" w14:textId="7BB2C5D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1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15B7AF5" w14:textId="01EA2F3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German Shephard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A5C9C2C" w14:textId="59A9848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6yr5mo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02E3A1C" w14:textId="5B28A9E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M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1822AA1" w14:textId="0963E16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Acute 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1EA61D2" w14:textId="248578F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4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D335B5F" w14:textId="646ABC3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No 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F4F6BDA" w14:textId="3C92440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938AB93" w14:textId="210881C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L4-S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4865BE6" w14:textId="5A0FEEE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L3-4 FC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49109D83" w:rsidP="450AB1AC" w:rsidRDefault="49109D83" w14:paraId="27E8C22D" w14:textId="33D60161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074A81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9797C46" w14:textId="3180D63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Rest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0B88918F" w:rsidP="450AB1AC" w:rsidRDefault="0B88918F" w14:paraId="2086133B" w14:textId="61A0BB40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0EBBA9B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029DC2F1" w:rsidP="450AB1AC" w:rsidRDefault="029DC2F1" w14:paraId="3A401D41" w14:textId="4BE8E188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76D2B99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0B88918F" w:rsidP="450AB1AC" w:rsidRDefault="0B88918F" w14:paraId="5279DDCF" w14:textId="1687B394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0EBBA9B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</w:t>
            </w:r>
            <w:r w:rsidRPr="450AB1AC" w:rsidR="0EBBA9B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1E1650BD" w:rsidP="450AB1AC" w:rsidRDefault="1E1650BD" w14:paraId="39901824" w14:textId="40F1C93B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221AADF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Urinary</w:t>
            </w:r>
          </w:p>
        </w:tc>
      </w:tr>
      <w:tr w:rsidR="7BA0E228" w:rsidTr="450AB1AC" w14:paraId="510EF804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0CE7879" w14:textId="7E8E14C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2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A03C01E" w14:textId="0C600CB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Boxer 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B14D061" w14:textId="1377490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6yr5mo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ECB6AC8" w14:textId="3F7D157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F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E011A78" w14:textId="513FAB0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Peracute</w:t>
            </w: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911577B" w14:textId="16C5093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CF587CD" w14:textId="1C01833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es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80ABD17" w14:textId="0DAEABA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No 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53BF239" w14:textId="4DCC534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3-L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7DE4CA9" w14:textId="5B6B2B5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13-L1 ANNP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49F75B8F" w:rsidP="450AB1AC" w:rsidRDefault="49F75B8F" w14:paraId="03F0B678" w14:textId="0D6BA12E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238E864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4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683ADA9" w14:textId="21FD81C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Exercise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4BA945EA" w:rsidP="450AB1AC" w:rsidRDefault="4BA945EA" w14:paraId="709C96DB" w14:textId="48A8181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259D3D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0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39C8F459" w:rsidP="450AB1AC" w:rsidRDefault="39C8F459" w14:paraId="37747F40" w14:textId="0B7C2B5F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396783B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4BA945EA" w:rsidP="450AB1AC" w:rsidRDefault="4BA945EA" w14:paraId="3D483271" w14:textId="5D9B7673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259D3D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AE36038" w14:textId="6894D5C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140A033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  <w:p w:rsidR="7BA0E228" w:rsidP="450AB1AC" w:rsidRDefault="7BA0E228" w14:paraId="5F0AE765" w14:textId="3D01D8A0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</w:p>
        </w:tc>
      </w:tr>
      <w:tr w:rsidR="7BA0E228" w:rsidTr="450AB1AC" w14:paraId="643BCA18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FEE5A1B" w14:textId="15E0E88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3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2EC81BC" w14:textId="2581F24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Lurcher 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31C697F" w14:textId="339A98B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4yr4mo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B5CFB94" w14:textId="31E97DE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FN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89771E1" w14:textId="1B05286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Peracute</w:t>
            </w: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16A778E" w14:textId="4C4DE48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84D478E" w14:textId="5F0478D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No 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DAC8AE2" w14:textId="68029BE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1A19C97" w14:textId="6609AB6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1-C5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35B53D5" w14:textId="77489F3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3-4 ANNP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23A7117A" w:rsidP="450AB1AC" w:rsidRDefault="23A7117A" w14:paraId="6EF474FF" w14:textId="22B9D9E0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463A5A0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214557A" w14:textId="7DCA80F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Exercise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69064FC1" w:rsidP="450AB1AC" w:rsidRDefault="69064FC1" w14:paraId="544A8C97" w14:textId="22C4247B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6B525C4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0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781478B0" w:rsidP="450AB1AC" w:rsidRDefault="781478B0" w14:paraId="3409D000" w14:textId="38E07F6A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50B55DF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69064FC1" w:rsidP="450AB1AC" w:rsidRDefault="69064FC1" w14:paraId="0A72D753" w14:textId="70F237B4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6B525C4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921F98B" w14:textId="6894D5C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7459DA2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  <w:p w:rsidR="7BA0E228" w:rsidP="450AB1AC" w:rsidRDefault="7BA0E228" w14:paraId="1A9BAC93" w14:textId="4DC95A8A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</w:p>
        </w:tc>
      </w:tr>
      <w:tr w:rsidR="7BA0E228" w:rsidTr="450AB1AC" w14:paraId="7B97FF9D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7EF6ACC" w14:textId="0A28BB4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4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B65E031" w14:textId="049A352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Border collie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85A5FBE" w14:textId="43BD7B7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7yr10mo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2B4341B" w14:textId="263B4BD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MN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320B46E" w14:textId="3CDC03A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Peracute</w:t>
            </w: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302C692" w14:textId="78EA1E4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8D4ADD7" w14:textId="76F6491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Yes 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D865EA2" w14:textId="035170D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A504811" w14:textId="7979274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3-L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EE08A68" w14:textId="426CA8D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13-L1 ANNP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133284FC" w:rsidP="450AB1AC" w:rsidRDefault="133284FC" w14:paraId="44CCB52F" w14:textId="3554056F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3EBC0C8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1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4B0A7E5" w14:textId="4AF1670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Exercise 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045DB645" w:rsidP="450AB1AC" w:rsidRDefault="045DB645" w14:paraId="622A9B72" w14:textId="3AB83D1B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1F53FF8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0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40DE9010" w:rsidP="450AB1AC" w:rsidRDefault="40DE9010" w14:paraId="65231E8B" w14:textId="28A5AE92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5B3326D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045DB645" w:rsidP="450AB1AC" w:rsidRDefault="045DB645" w14:paraId="4ED10645" w14:textId="6C7F9A9D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1F53FF8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B89F0F0" w14:textId="6894D5C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3A6CF91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  <w:p w:rsidR="7BA0E228" w:rsidP="450AB1AC" w:rsidRDefault="7BA0E228" w14:paraId="5A79F8FB" w14:textId="7C703773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</w:p>
        </w:tc>
      </w:tr>
      <w:tr w:rsidR="7BA0E228" w:rsidTr="450AB1AC" w14:paraId="1177CB1E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83C7412" w14:textId="1F70053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5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1EB36DC" w14:textId="2A223E6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Border collie 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F2269B3" w14:textId="7BA4F6B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6yr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DB5804C" w14:textId="0DCA1B4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F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3B6F2EE" w14:textId="441F5C6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Peracute</w:t>
            </w: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904E1B9" w14:textId="04973DB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4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48DC14A" w14:textId="7633EE8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Yes 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3B61157" w14:textId="0E89CF9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Yes 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119694B" w14:textId="3B440F8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3-L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C9BC108" w14:textId="6E96B62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13-L1 ANNP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66C6088E" w:rsidP="450AB1AC" w:rsidRDefault="66C6088E" w14:paraId="11CF8B9B" w14:textId="475C0E51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1C97DB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6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5C6AE91" w14:textId="070E722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Exercise 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18C28EEF" w:rsidP="450AB1AC" w:rsidRDefault="18C28EEF" w14:paraId="1521167D" w14:textId="7FF2D25E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0869811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6857A0FC" w:rsidP="450AB1AC" w:rsidRDefault="6857A0FC" w14:paraId="60F91546" w14:textId="10C0CF00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50DC2F9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18C28EEF" w:rsidP="450AB1AC" w:rsidRDefault="18C28EEF" w14:paraId="7CF67A28" w14:textId="6E3632E6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0869811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Y 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523D4E41" w:rsidP="450AB1AC" w:rsidRDefault="523D4E41" w14:paraId="5B4DF678" w14:textId="218C44CA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3FF3001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Faecal </w:t>
            </w:r>
          </w:p>
        </w:tc>
      </w:tr>
      <w:tr w:rsidR="7BA0E228" w:rsidTr="450AB1AC" w14:paraId="1DE3E3EE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606B8EC" w14:textId="1C01A47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6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742F2BA" w14:textId="7CC122F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ocker spaniel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A558008" w14:textId="294F926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6yr7mo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7106608" w14:textId="24B1259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M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C93E815" w14:textId="0349BE1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Acute 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5D8ED8C" w14:textId="2318339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F601AAD" w14:textId="06FDB46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Yes 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20D2EFC" w14:textId="59D5B16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Yes 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EB680AC" w14:textId="65D4074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3-L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2F45769" w14:textId="39539CB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13-L1 ANNP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55864981" w:rsidP="450AB1AC" w:rsidRDefault="55864981" w14:paraId="7971AF1A" w14:textId="0A962CF7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117251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D92E5AD" w14:textId="1D25D25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Rest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38DECBDD" w:rsidP="450AB1AC" w:rsidRDefault="38DECBDD" w14:paraId="4EABC593" w14:textId="517ED89F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4A0D9A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0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1F3DBD56" w:rsidP="450AB1AC" w:rsidRDefault="1F3DBD56" w14:paraId="58AD6A18" w14:textId="3C9757BD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3BABF69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38DECBDD" w:rsidP="450AB1AC" w:rsidRDefault="38DECBDD" w14:paraId="6C481A23" w14:textId="62C1A46A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4A0D9A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3E41CAD" w14:textId="6894D5C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17B1DFD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  <w:p w:rsidR="7BA0E228" w:rsidP="450AB1AC" w:rsidRDefault="7BA0E228" w14:paraId="297229A4" w14:textId="14208524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</w:p>
        </w:tc>
      </w:tr>
      <w:tr w:rsidR="7BA0E228" w:rsidTr="450AB1AC" w14:paraId="13DA8E3F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D87979A" w14:textId="68F2519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7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EF59B60" w14:textId="5892C47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Staffordshire bull terrier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F783D70" w14:textId="10CF8A2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4yr6mo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90632FE" w14:textId="30676BD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MN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89D1DBE" w14:textId="764A97C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Acute 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5A8029E" w14:textId="5A0B2F6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D310B2F" w14:textId="1611C01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es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BA95B48" w14:textId="7BE5B4F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AA4A0D4" w14:textId="5B5D811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3-L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093C45E" w14:textId="33B9479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12-13 ANNP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31A51D37" w:rsidP="450AB1AC" w:rsidRDefault="31A51D37" w14:paraId="50D12F5F" w14:textId="1ADAD4FC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7470DA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1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608F3F9" w14:textId="36CF748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Exercise 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195F08FD" w:rsidP="450AB1AC" w:rsidRDefault="195F08FD" w14:paraId="1F475D59" w14:textId="70F9C22B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0F70BD7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0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2587AD25" w:rsidP="450AB1AC" w:rsidRDefault="2587AD25" w14:paraId="6B7A03E4" w14:textId="41F983F7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063BF5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195F08FD" w:rsidP="450AB1AC" w:rsidRDefault="195F08FD" w14:paraId="3BD3F22A" w14:textId="73A27F78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0F70BD7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8ADCC21" w14:textId="6894D5C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43CE1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  <w:p w:rsidR="7BA0E228" w:rsidP="450AB1AC" w:rsidRDefault="7BA0E228" w14:paraId="4A5971A9" w14:textId="40B5D444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</w:p>
        </w:tc>
      </w:tr>
      <w:tr w:rsidR="7BA0E228" w:rsidTr="450AB1AC" w14:paraId="5FE16BA3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5DC3B6D" w14:textId="2C0C66D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8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8180B4D" w14:textId="3F9B953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ocker spaniel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642263F" w14:textId="523B42E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1yr1mo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9CE9FF0" w14:textId="29406D5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MN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952B1FA" w14:textId="5279012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Peracute</w:t>
            </w: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CE4D711" w14:textId="0EF20FD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1FCD0BA" w14:textId="0AC677B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es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9CD7680" w14:textId="20421FC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77CDDC0" w14:textId="27E51E9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6-T2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A5C166B" w14:textId="249AB9A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7-T1 ANNP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103E50BC" w:rsidP="450AB1AC" w:rsidRDefault="103E50BC" w14:paraId="31283748" w14:textId="77440138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137F910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0C17C93" w14:textId="744EB2F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Rest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7760233D" w:rsidP="450AB1AC" w:rsidRDefault="7760233D" w14:paraId="2547E2EE" w14:textId="24EFE4E6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7F4F616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2587AD25" w:rsidP="450AB1AC" w:rsidRDefault="2587AD25" w14:paraId="6578982A" w14:textId="303428D2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063BF5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1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7760233D" w:rsidP="450AB1AC" w:rsidRDefault="7760233D" w14:paraId="4E564EE0" w14:textId="1214469B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7F4F616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ontacted O</w:t>
            </w:r>
            <w:r w:rsidRPr="450AB1AC" w:rsidR="385BEDC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wner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291B9DF" w14:textId="6894D5C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385BEDC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  <w:p w:rsidR="7BA0E228" w:rsidP="450AB1AC" w:rsidRDefault="7BA0E228" w14:paraId="268EC38D" w14:textId="4DD21D4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</w:p>
        </w:tc>
      </w:tr>
      <w:tr w:rsidR="7BA0E228" w:rsidTr="450AB1AC" w14:paraId="2E952AC6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2B956C2" w14:textId="04EE32F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9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18AEC92" w14:textId="5D3D83A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Labradoodle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C1C145B" w14:textId="04058C2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8yr2mo 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04903D9" w14:textId="4DB5BE7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M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858621F" w14:textId="409E473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Peracute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FE66B40" w14:textId="71AEB05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BDE60BD" w14:textId="78C539E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es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38E82DB" w14:textId="1083B61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2B71169" w14:textId="2F6CA8C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1-T2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78FFB23" w14:textId="7F55FBC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5-6 ANNP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69CEEC21" w:rsidP="450AB1AC" w:rsidRDefault="69CEEC21" w14:paraId="6D88AB95" w14:textId="7FD59593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549C13F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D8CAF65" w14:textId="7D459F2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Exercise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6813A15D" w:rsidP="450AB1AC" w:rsidRDefault="6813A15D" w14:paraId="355BC004" w14:textId="24FB4B86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510A30D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0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16DE256D" w:rsidP="450AB1AC" w:rsidRDefault="16DE256D" w14:paraId="452D382B" w14:textId="158CB2CE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4FD777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6813A15D" w:rsidP="450AB1AC" w:rsidRDefault="6813A15D" w14:paraId="14E5D3CA" w14:textId="46F54CB8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510A30D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FEBA9FC" w14:textId="6894D5C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74CC092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  <w:p w:rsidR="7BA0E228" w:rsidP="450AB1AC" w:rsidRDefault="7BA0E228" w14:paraId="36C1B064" w14:textId="4CD61B22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</w:p>
        </w:tc>
      </w:tr>
      <w:tr w:rsidR="7BA0E228" w:rsidTr="450AB1AC" w14:paraId="4495816C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0C26107" w14:textId="2C6192B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0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C57AC01" w14:textId="5CC1BF6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Miniature schnauzer 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C047A8D" w14:textId="2D11E20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10yr9mo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4A4C4FF" w14:textId="2497F9E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MN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588B376" w14:textId="3FD29C4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Acute 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2F3279A" w14:textId="65225D3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41526D2" w14:textId="41F35E3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es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9748D2A" w14:textId="67DED1B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4988711" w14:textId="66795F0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3-L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171659A" w14:textId="4054701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13-L1 ANNP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20C87DA7" w:rsidP="450AB1AC" w:rsidRDefault="20C87DA7" w14:paraId="7A6AFA97" w14:textId="2B156BA3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713A438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1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18FB642" w14:textId="5F1609F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Rest 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05124AB5" w:rsidP="450AB1AC" w:rsidRDefault="05124AB5" w14:paraId="40EC23E1" w14:textId="36D714D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3224F08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0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3DC70DF4" w:rsidP="450AB1AC" w:rsidRDefault="3DC70DF4" w14:paraId="0EE56759" w14:textId="2FFE66CB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34D595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05124AB5" w:rsidP="450AB1AC" w:rsidRDefault="05124AB5" w14:paraId="3E0E3462" w14:textId="091329AE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3224F08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D389907" w14:textId="6894D5C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76125FE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  <w:p w:rsidR="7BA0E228" w:rsidP="450AB1AC" w:rsidRDefault="7BA0E228" w14:paraId="0A845310" w14:textId="2C13A8C0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</w:p>
        </w:tc>
      </w:tr>
      <w:tr w:rsidR="7BA0E228" w:rsidTr="450AB1AC" w14:paraId="2AAA7082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8EAA0E3" w14:textId="19BF2D4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1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14B4544" w14:textId="64A69F6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Labrador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7AA2831" w14:textId="15F06A8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7yr11mo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338DED3" w14:textId="20B5A1D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FN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C3E1DAE" w14:textId="34AB413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Peracute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D52DAEC" w14:textId="3BF6783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4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A79E02A" w14:textId="6494FFF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es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9EBDFDC" w14:textId="1A597E0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C54AC71" w14:textId="410817E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3-L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935F54B" w14:textId="061F7CB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12-13 ANNP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641181BB" w:rsidP="450AB1AC" w:rsidRDefault="641181BB" w14:paraId="0AE122FF" w14:textId="79B61F32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24C2DD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8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8CCBECD" w14:textId="4771BE4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Exercise 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3CDF3EE6" w:rsidP="450AB1AC" w:rsidRDefault="3CDF3EE6" w14:paraId="61D0B1D7" w14:textId="52F6EA96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2F5FAB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0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2571505D" w:rsidP="450AB1AC" w:rsidRDefault="2571505D" w14:paraId="30EE9A31" w14:textId="1B2FE977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68155DF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4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3CDF3EE6" w:rsidP="450AB1AC" w:rsidRDefault="3CDF3EE6" w14:paraId="3FDF1079" w14:textId="33708A9B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2F5FAB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3BB76F1" w14:textId="6894D5C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6DDD84A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  <w:p w:rsidR="7BA0E228" w:rsidP="450AB1AC" w:rsidRDefault="7BA0E228" w14:paraId="410CC5D2" w14:textId="1D02E307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</w:p>
        </w:tc>
      </w:tr>
      <w:tr w:rsidR="7BA0E228" w:rsidTr="450AB1AC" w14:paraId="2337819A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7C9C346" w14:textId="634CC1E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2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61BC1CA" w14:textId="07ACEC2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Jack Russell terrier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B21072C" w14:textId="2953EAD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10yr9mo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95A98CD" w14:textId="22CF051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MN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E926FBF" w14:textId="5EF9AC9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Acute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975DE3E" w14:textId="63AB68B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47C8A9E" w14:textId="726AB36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F761748" w14:textId="7251BB2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1520C3C" w14:textId="3F3BCD2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1-C5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3B34E73" w14:textId="773F1A9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3-4 HNP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7F9ECE31" w:rsidP="450AB1AC" w:rsidRDefault="7F9ECE31" w14:paraId="22E12DE9" w14:textId="621D4CD2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445E7F8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4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3398BE4" w14:textId="7CAC2BA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Rest 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2728A94B" w:rsidP="450AB1AC" w:rsidRDefault="2728A94B" w14:paraId="04DE21F4" w14:textId="1BE4C353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43DF288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0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2C94E111" w:rsidP="450AB1AC" w:rsidRDefault="2C94E111" w14:paraId="5B3B541D" w14:textId="5BCFB51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51066BF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2728A94B" w:rsidP="450AB1AC" w:rsidRDefault="2728A94B" w14:paraId="02E812D8" w14:textId="645F9047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43DF288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ontacted O</w:t>
            </w:r>
            <w:r w:rsidRPr="450AB1AC" w:rsidR="2ED972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wner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523D308" w14:textId="6894D5C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2ED972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  <w:p w:rsidR="7BA0E228" w:rsidP="450AB1AC" w:rsidRDefault="7BA0E228" w14:paraId="716FABBA" w14:textId="5EEAD1ED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</w:p>
        </w:tc>
      </w:tr>
      <w:tr w:rsidR="7BA0E228" w:rsidTr="450AB1AC" w14:paraId="7D791BE9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AAF3E8B" w14:textId="5CAEC85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3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1074E8C" w14:textId="19F21A9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Border collie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3ED8D44" w14:textId="081D985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8yr7mo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17A30EB" w14:textId="5A86F91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MN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35CC3EF" w14:textId="330DD14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Peracute</w:t>
            </w: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9D0A8CA" w14:textId="14FB02F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4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1B2CB3E" w14:textId="48BBE42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C888B72" w14:textId="28632A0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D4CD3F0" w14:textId="73944EA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3-L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C99DF74" w14:textId="7B5DB3A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12-13 ANNP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71CB21E9" w:rsidP="450AB1AC" w:rsidRDefault="71CB21E9" w14:paraId="3FE4ADD4" w14:textId="11DA4EDF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1545F9C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5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1A469B3" w14:textId="455B6C7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PTS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3F1F807D" w:rsidP="450AB1AC" w:rsidRDefault="3F1F807D" w14:paraId="41169321" w14:textId="6000065C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292D9D1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5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3A7923D4" w:rsidP="450AB1AC" w:rsidRDefault="3A7923D4" w14:paraId="0F6F7D71" w14:textId="4E211B7B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05CC298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-1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3F1F807D" w:rsidP="450AB1AC" w:rsidRDefault="3F1F807D" w14:paraId="64AA3DCF" w14:textId="69DF9857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292D9D1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/a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C850C31" w14:textId="3DB1100D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1EFD47E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/a</w:t>
            </w:r>
          </w:p>
        </w:tc>
      </w:tr>
      <w:tr w:rsidR="7BA0E228" w:rsidTr="450AB1AC" w14:paraId="1630AD91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F618CEF" w14:textId="488FD5C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4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12B9C08" w14:textId="2790291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Cocker spaniel 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FA6EB1D" w14:textId="6FDDACB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7yr8mo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A4A1EF2" w14:textId="0F13773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FN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C9A80F9" w14:textId="15A596E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Acute 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34D326C" w14:textId="403B6E3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4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08DFB90" w14:textId="0EE897C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14766C2" w14:textId="415622B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CCEF067" w14:textId="70BCF8A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3-L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4E70CCC" w14:textId="31E4C9D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12-13 ANNP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07B2E3CD" w:rsidP="450AB1AC" w:rsidRDefault="07B2E3CD" w14:paraId="67177027" w14:textId="25FADFFC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6866EC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9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911BE44" w14:textId="37EC5F9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Rest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32641A0D" w:rsidP="450AB1AC" w:rsidRDefault="32641A0D" w14:paraId="4E578A6D" w14:textId="611560EB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054DDB0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18BCFD2C" w:rsidP="450AB1AC" w:rsidRDefault="18BCFD2C" w14:paraId="6FA12821" w14:textId="3CD11B05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4AC62C6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32641A0D" w:rsidP="450AB1AC" w:rsidRDefault="32641A0D" w14:paraId="30E8E559" w14:textId="21CB2D1E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054DDB0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178FB6D" w14:textId="6894D5C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5B755CB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  <w:p w:rsidR="7BA0E228" w:rsidP="450AB1AC" w:rsidRDefault="7BA0E228" w14:paraId="555B93A2" w14:textId="2FB4FE63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</w:p>
        </w:tc>
      </w:tr>
      <w:tr w:rsidR="7BA0E228" w:rsidTr="450AB1AC" w14:paraId="26B2169C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B4B90B6" w14:textId="03B6C37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5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957EF11" w14:textId="33C8C4B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Shiba Inu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A8C5267" w14:textId="5B28579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9yr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C63EBE6" w14:textId="48767A7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MN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BB35EDE" w14:textId="4049F4D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Acute 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F504ADB" w14:textId="47CC8D0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4CF60D1" w14:textId="43D5F37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Yes 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D155BE6" w14:textId="3B5F3FC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es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6FE85D0" w14:textId="0E2C685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3-l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319E923" w14:textId="3738FD0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13-L1 ANNP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5766D8F6" w:rsidP="450AB1AC" w:rsidRDefault="5766D8F6" w14:paraId="08845C29" w14:textId="5ADD7B9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2DF808E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8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F826951" w14:textId="6105E96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Rest 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78798895" w:rsidP="450AB1AC" w:rsidRDefault="78798895" w14:paraId="77334309" w14:textId="56993A0D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3B2F12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0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2D056A7C" w:rsidP="450AB1AC" w:rsidRDefault="2D056A7C" w14:paraId="1F7D24B1" w14:textId="721D5CE6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5A4B0DE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78798895" w:rsidP="450AB1AC" w:rsidRDefault="78798895" w14:paraId="17521B35" w14:textId="766421EC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3B2F12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ontacted O</w:t>
            </w:r>
            <w:r w:rsidRPr="450AB1AC" w:rsidR="6F4194F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wner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D9DBB88" w14:textId="6894D5C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6F4194F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  <w:p w:rsidR="7BA0E228" w:rsidP="450AB1AC" w:rsidRDefault="7BA0E228" w14:paraId="1BA9459F" w14:textId="09E1E69C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</w:p>
        </w:tc>
      </w:tr>
      <w:tr w:rsidR="7BA0E228" w:rsidTr="450AB1AC" w14:paraId="4A567CF6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BA0AA1E" w14:textId="4E4C9C8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6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C5C4FC1" w14:textId="4B2432D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Staffordshire bull terrier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B953D5D" w14:textId="73563A4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7yr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5ECA68A" w14:textId="3067B44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MN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6FAD06F" w14:textId="538D4B4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Acute 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3A7AE0B" w14:textId="78617DE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507453A" w14:textId="02B7457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es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3F47720" w14:textId="5A20C0A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No 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19EC28A" w14:textId="3C36792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3-L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4FD6417" w14:textId="23A2A0B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L2-3 FCE/ANNP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0FFC2960" w:rsidP="450AB1AC" w:rsidRDefault="0FFC2960" w14:paraId="00506373" w14:textId="045AA8B5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520540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B09A9FC" w14:textId="1D763F1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Rest 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1F272966" w:rsidP="450AB1AC" w:rsidRDefault="1F272966" w14:paraId="1EA51962" w14:textId="0B70E307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37145E0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0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2D056A7C" w:rsidP="450AB1AC" w:rsidRDefault="2D056A7C" w14:paraId="77067FBC" w14:textId="111E21E6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5A4B0DE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1F272966" w:rsidP="450AB1AC" w:rsidRDefault="1F272966" w14:paraId="23238BC1" w14:textId="23858256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37145E0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25A4616" w14:textId="6894D5C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220B6FE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  <w:p w:rsidR="7BA0E228" w:rsidP="450AB1AC" w:rsidRDefault="7BA0E228" w14:paraId="356491B5" w14:textId="226351C6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</w:p>
        </w:tc>
      </w:tr>
      <w:tr w:rsidR="7BA0E228" w:rsidTr="450AB1AC" w14:paraId="0285BADD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2CA2462" w14:textId="66733FD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7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A3A5488" w14:textId="6B86B00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Lhasa Apso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0D7F72A" w14:textId="6F91F79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5yr1mo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A8293CF" w14:textId="0E6D2B3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MN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8DDFAB5" w14:textId="1792BA4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Peracute</w:t>
            </w: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E9E0652" w14:textId="4170A7C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5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FC2B386" w14:textId="43B4BCA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es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02CE922" w14:textId="5688471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596A354" w14:textId="6B06BC3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3-l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4089E46" w14:textId="5F3D49A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L2-3 ANNP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4711800E" w:rsidP="450AB1AC" w:rsidRDefault="4711800E" w14:paraId="0EA053A6" w14:textId="3C62EFCF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4DEABD6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1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D336EC7" w14:textId="1565F20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PTS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011A2B38" w:rsidP="450AB1AC" w:rsidRDefault="011A2B38" w14:paraId="684A8512" w14:textId="2E45905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4FC2E64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5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6D4C5B5F" w:rsidP="450AB1AC" w:rsidRDefault="6D4C5B5F" w14:paraId="44C54867" w14:textId="0993664C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01302FA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0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011A2B38" w:rsidP="450AB1AC" w:rsidRDefault="011A2B38" w14:paraId="716A4B3F" w14:textId="1895AF94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4FC2E64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/a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5258D5D" w14:textId="0167FD25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03C0608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/a</w:t>
            </w:r>
          </w:p>
        </w:tc>
      </w:tr>
      <w:tr w:rsidR="7BA0E228" w:rsidTr="450AB1AC" w14:paraId="7079FC71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3F9E059" w14:textId="6EE0611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8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CD3F1C3" w14:textId="4FB092F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Golden retriever 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40C5981" w14:textId="08EC0B9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9yr1mo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2841DF5" w14:textId="425214C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MN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4AA1D82" w14:textId="0563ED6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Peracute</w:t>
            </w: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6595C4F" w14:textId="7AF7E0F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347A20F" w14:textId="3FD852C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es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801A352" w14:textId="5BB108B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87AB4EF" w14:textId="3B67B33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3-L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023B159" w14:textId="1A8D2CD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L1-2 HNP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0C8036B4" w:rsidP="450AB1AC" w:rsidRDefault="0C8036B4" w14:paraId="45FE9AA5" w14:textId="72B9D19D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4A15DD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56075E3" w14:textId="4EE6325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Exercise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4E1A4DAC" w:rsidP="450AB1AC" w:rsidRDefault="4E1A4DAC" w14:paraId="5C5B08B6" w14:textId="758B5866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40D8CF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2A43AF79" w:rsidP="450AB1AC" w:rsidRDefault="2A43AF79" w14:paraId="108F3BCB" w14:textId="7809DAF0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19643F2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1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4E1A4DAC" w:rsidP="450AB1AC" w:rsidRDefault="4E1A4DAC" w14:paraId="081D0907" w14:textId="11257741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40D8CF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F71B9E7" w14:textId="6894D5C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593FC1B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  <w:p w:rsidR="7BA0E228" w:rsidP="450AB1AC" w:rsidRDefault="7BA0E228" w14:paraId="7E61D241" w14:textId="135A76AD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</w:p>
        </w:tc>
      </w:tr>
      <w:tr w:rsidR="7BA0E228" w:rsidTr="450AB1AC" w14:paraId="555B4B4F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5EAFEE7" w14:textId="0BED3F0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9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300E638" w14:textId="19DE9B1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hihuahua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DB8C74D" w14:textId="4D6DE30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6yr6mo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7B02F27" w14:textId="4E89371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M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21919BC" w14:textId="46A96E3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Peracute</w:t>
            </w: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8FD1342" w14:textId="4C7A8EA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86F4FD9" w14:textId="7E7E0B8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05D3EF1" w14:textId="3E9DB7C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55EED1F" w14:textId="77C4497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1-T2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B170229" w14:textId="792BB67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4-5 ANNP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77D685BB" w:rsidP="450AB1AC" w:rsidRDefault="77D685BB" w14:paraId="13FF6B91" w14:textId="1560176F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1548E78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5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7D59885" w14:textId="1040AB5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Exercise 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4B9C98FB" w:rsidP="450AB1AC" w:rsidRDefault="4B9C98FB" w14:paraId="5F2A8927" w14:textId="44400B73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4CC47F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0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49B19793" w:rsidP="450AB1AC" w:rsidRDefault="49B19793" w14:paraId="49E3BBBB" w14:textId="201398C4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7758C41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4B9C98FB" w:rsidP="450AB1AC" w:rsidRDefault="4B9C98FB" w14:paraId="3E33BF0C" w14:textId="69132C34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4CC47F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8E36858" w14:textId="6894D5C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13CA507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  <w:p w:rsidR="7BA0E228" w:rsidP="450AB1AC" w:rsidRDefault="7BA0E228" w14:paraId="2DBC42B9" w14:textId="71E45AEA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</w:p>
        </w:tc>
      </w:tr>
      <w:tr w:rsidR="7BA0E228" w:rsidTr="450AB1AC" w14:paraId="57D928E6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B98AB4F" w14:textId="6B04B74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40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F3B9455" w14:textId="19F1005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German Shepard 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FAE6CF6" w14:textId="0C6DC69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yr3mo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7526495" w14:textId="2989CFF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M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A103E9C" w14:textId="485743A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Acute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55579CE" w14:textId="6E48950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984B8D9" w14:textId="2064990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95AE851" w14:textId="3263D1E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2343387" w14:textId="35A6E8C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3-L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0DB97B2" w14:textId="1AA79F7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7-8 ANNP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2FD57B64" w:rsidP="450AB1AC" w:rsidRDefault="2FD57B64" w14:paraId="5F71CF38" w14:textId="75C5D71A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588F03C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77E53B6" w14:textId="175B85F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Rest 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7B9CE641" w:rsidP="450AB1AC" w:rsidRDefault="7B9CE641" w14:paraId="3F222DB1" w14:textId="400F8645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57FB5F2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079692FE" w:rsidP="450AB1AC" w:rsidRDefault="079692FE" w14:paraId="3E375A33" w14:textId="0501AB81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2A7733D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0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7B9CE641" w:rsidP="450AB1AC" w:rsidRDefault="7B9CE641" w14:paraId="28153349" w14:textId="4E24507D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57FB5F2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ontacted O</w:t>
            </w:r>
            <w:r w:rsidRPr="450AB1AC" w:rsidR="0D97ABA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wner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11F33E0" w14:textId="6894D5C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0D97ABA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  <w:p w:rsidR="7BA0E228" w:rsidP="450AB1AC" w:rsidRDefault="7BA0E228" w14:paraId="27564648" w14:textId="2E5B919F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</w:p>
        </w:tc>
      </w:tr>
      <w:tr w:rsidR="7BA0E228" w:rsidTr="450AB1AC" w14:paraId="53A241A2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0FE054D" w14:textId="1E8F012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41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496E1F3" w14:textId="7A30809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Staffordshire bull terrier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C5FEBB1" w14:textId="7C1FDB2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4yr1mo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1D464A9" w14:textId="4B975F2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M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4F11F9B" w14:textId="71863E3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Peracute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3DDACCD" w14:textId="4665624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4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71A4378" w14:textId="5C98822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933B22C" w14:textId="0C563DC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 Yes 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874CBA0" w14:textId="1A6724E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3-L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88A2F9D" w14:textId="779A7E4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T13-L1 FCE/ANNP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39ECC915" w:rsidP="450AB1AC" w:rsidRDefault="39ECC915" w14:paraId="6B592B2F" w14:textId="0C8B1DC1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4F59768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12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E554674" w14:textId="5D99327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Exercise 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183663FD" w:rsidP="450AB1AC" w:rsidRDefault="183663FD" w14:paraId="4A68201F" w14:textId="3F2297D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4D49D9E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0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34D4697C" w:rsidP="450AB1AC" w:rsidRDefault="34D4697C" w14:paraId="4DA18F81" w14:textId="7D883864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2582A8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4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183663FD" w:rsidP="450AB1AC" w:rsidRDefault="183663FD" w14:paraId="26A37497" w14:textId="388FF9E6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4D49D9E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E165D55" w14:textId="6894D5C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4B037C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  <w:p w:rsidR="7BA0E228" w:rsidP="450AB1AC" w:rsidRDefault="7BA0E228" w14:paraId="0818FB53" w14:textId="78AABDA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</w:p>
        </w:tc>
      </w:tr>
      <w:tr w:rsidR="7BA0E228" w:rsidTr="450AB1AC" w14:paraId="758E96E4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E9C0691" w14:textId="0FDCC38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42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18F7C69" w14:textId="14F9659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rossbreed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775F128" w14:textId="6B112CB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8yr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6C0748E" w14:textId="32A17CF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FN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EF4F2F7" w14:textId="6F00E20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Peracute</w:t>
            </w: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AABDE7E" w14:textId="7796A3B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E9A98E7" w14:textId="56165B0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F7F534C" w14:textId="33A38C1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es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FC31AE7" w14:textId="09ADABA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L4-S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4CD5E514" w14:textId="44F2121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L4-L5 ANNP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3E3C8770" w:rsidP="450AB1AC" w:rsidRDefault="3E3C8770" w14:paraId="6DF3C727" w14:textId="7BBF73EB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2280D9B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7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1951FAF" w14:textId="38B6C0A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Exercise 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4156BCE9" w:rsidP="450AB1AC" w:rsidRDefault="4156BCE9" w14:paraId="7B3A5157" w14:textId="7DF7B231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613DACD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0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7D9B675B" w:rsidP="450AB1AC" w:rsidRDefault="7D9B675B" w14:paraId="0431C067" w14:textId="2B470B3D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122C5B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4156BCE9" w:rsidP="450AB1AC" w:rsidRDefault="4156BCE9" w14:paraId="1BB10A9D" w14:textId="269912FD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613DACD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ontacted O</w:t>
            </w:r>
            <w:r w:rsidRPr="450AB1AC" w:rsidR="701233C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wner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B4E7456" w14:textId="6894D5C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701233C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  <w:p w:rsidR="7BA0E228" w:rsidP="450AB1AC" w:rsidRDefault="7BA0E228" w14:paraId="1C24519B" w14:textId="3C939035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</w:p>
        </w:tc>
      </w:tr>
      <w:tr w:rsidR="7BA0E228" w:rsidTr="450AB1AC" w14:paraId="509F1AED">
        <w:trPr>
          <w:trHeight w:val="300"/>
        </w:trPr>
        <w:tc>
          <w:tcPr>
            <w:tcW w:w="48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78960DE" w14:textId="0B95D90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43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6FCF4F4" w14:textId="3867418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Whippet 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092A95B6" w14:textId="5725B9D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7yr </w:t>
            </w:r>
          </w:p>
        </w:tc>
        <w:tc>
          <w:tcPr>
            <w:tcW w:w="46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563FAC51" w14:textId="5F2DA37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MN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720B2B46" w14:textId="6927EC8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Acute 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F0181AB" w14:textId="4635494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691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658A23F2" w14:textId="7A90386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 xml:space="preserve">Yes </w:t>
            </w:r>
          </w:p>
        </w:tc>
        <w:tc>
          <w:tcPr>
            <w:tcW w:w="706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5BF8205" w14:textId="3FE247F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3AC2696D" w14:textId="624E3DF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1-C5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49E782A" w14:textId="31448A0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C4-5 ANNP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1FF07C5A" w:rsidP="450AB1AC" w:rsidRDefault="1FF07C5A" w14:paraId="0FFD7621" w14:textId="5377C7E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3E58003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8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22BBC9FB" w14:textId="5C53669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</w:rPr>
            </w:pPr>
            <w:r w:rsidRPr="450AB1AC" w:rsidR="304890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Exercise</w:t>
            </w:r>
          </w:p>
        </w:tc>
        <w:tc>
          <w:tcPr>
            <w:tcW w:w="1074" w:type="dxa"/>
            <w:tcMar>
              <w:left w:w="105" w:type="dxa"/>
              <w:right w:w="105" w:type="dxa"/>
            </w:tcMar>
            <w:vAlign w:val="top"/>
          </w:tcPr>
          <w:p w:rsidR="2D2410F4" w:rsidP="450AB1AC" w:rsidRDefault="2D2410F4" w14:paraId="6EB00209" w14:textId="29768B2E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50A1579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670" w:type="dxa"/>
            <w:tcMar>
              <w:left w:w="105" w:type="dxa"/>
              <w:right w:w="105" w:type="dxa"/>
            </w:tcMar>
            <w:vAlign w:val="top"/>
          </w:tcPr>
          <w:p w:rsidR="4E325E2E" w:rsidP="450AB1AC" w:rsidRDefault="4E325E2E" w14:paraId="5C56F2E9" w14:textId="79FC3CC7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6E7AFD5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1</w:t>
            </w:r>
          </w:p>
        </w:tc>
        <w:tc>
          <w:tcPr>
            <w:tcW w:w="802" w:type="dxa"/>
            <w:tcMar>
              <w:left w:w="105" w:type="dxa"/>
              <w:right w:w="105" w:type="dxa"/>
            </w:tcMar>
            <w:vAlign w:val="top"/>
          </w:tcPr>
          <w:p w:rsidR="2D2410F4" w:rsidP="450AB1AC" w:rsidRDefault="2D2410F4" w14:paraId="2B684072" w14:textId="51647DFE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50A1579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Y</w:t>
            </w:r>
          </w:p>
        </w:tc>
        <w:tc>
          <w:tcPr>
            <w:tcW w:w="1057" w:type="dxa"/>
            <w:tcMar>
              <w:left w:w="105" w:type="dxa"/>
              <w:right w:w="105" w:type="dxa"/>
            </w:tcMar>
            <w:vAlign w:val="top"/>
          </w:tcPr>
          <w:p w:rsidR="7BA0E228" w:rsidP="450AB1AC" w:rsidRDefault="7BA0E228" w14:paraId="1FBBC687" w14:textId="6894D5C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  <w:r w:rsidRPr="450AB1AC" w:rsidR="10B233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  <w:t>No</w:t>
            </w:r>
          </w:p>
          <w:p w:rsidR="7BA0E228" w:rsidP="450AB1AC" w:rsidRDefault="7BA0E228" w14:paraId="10D76557" w14:textId="6E419D6B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14"/>
                <w:szCs w:val="14"/>
                <w:lang w:val="en-GB"/>
              </w:rPr>
            </w:pPr>
          </w:p>
        </w:tc>
      </w:tr>
    </w:tbl>
    <w:p xmlns:wp14="http://schemas.microsoft.com/office/word/2010/wordml" w:rsidP="450AB1AC" wp14:paraId="2C078E63" wp14:textId="36B7BBE2">
      <w:pPr>
        <w:rPr>
          <w:color w:val="auto"/>
        </w:rPr>
      </w:pPr>
    </w:p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F5D7253"/>
    <w:rsid w:val="000BFA1B"/>
    <w:rsid w:val="01133175"/>
    <w:rsid w:val="011A2B38"/>
    <w:rsid w:val="012199F9"/>
    <w:rsid w:val="01302FAF"/>
    <w:rsid w:val="014E0CE7"/>
    <w:rsid w:val="016E1C2C"/>
    <w:rsid w:val="0172BD0D"/>
    <w:rsid w:val="01BC5D61"/>
    <w:rsid w:val="021CE773"/>
    <w:rsid w:val="025B6C38"/>
    <w:rsid w:val="029DC2F1"/>
    <w:rsid w:val="030462E5"/>
    <w:rsid w:val="033930B8"/>
    <w:rsid w:val="03C06087"/>
    <w:rsid w:val="042A86A5"/>
    <w:rsid w:val="0452A59C"/>
    <w:rsid w:val="045DB645"/>
    <w:rsid w:val="047F2D04"/>
    <w:rsid w:val="04F822B2"/>
    <w:rsid w:val="05124AB5"/>
    <w:rsid w:val="054DDB09"/>
    <w:rsid w:val="0587FF61"/>
    <w:rsid w:val="05CC2983"/>
    <w:rsid w:val="063BF5C6"/>
    <w:rsid w:val="0692C903"/>
    <w:rsid w:val="074A8194"/>
    <w:rsid w:val="078605BE"/>
    <w:rsid w:val="079692FE"/>
    <w:rsid w:val="07B2E3CD"/>
    <w:rsid w:val="08698117"/>
    <w:rsid w:val="08A95F44"/>
    <w:rsid w:val="08BE3B8A"/>
    <w:rsid w:val="08BE3B8A"/>
    <w:rsid w:val="093CC07C"/>
    <w:rsid w:val="0957E9CC"/>
    <w:rsid w:val="09A18EEE"/>
    <w:rsid w:val="0A442534"/>
    <w:rsid w:val="0AFD8AAD"/>
    <w:rsid w:val="0B88918F"/>
    <w:rsid w:val="0C8036B4"/>
    <w:rsid w:val="0CD52CCB"/>
    <w:rsid w:val="0CD9A3F6"/>
    <w:rsid w:val="0CF736AC"/>
    <w:rsid w:val="0D40B76D"/>
    <w:rsid w:val="0D97ABA0"/>
    <w:rsid w:val="0DE996E7"/>
    <w:rsid w:val="0E003819"/>
    <w:rsid w:val="0EBBA9B7"/>
    <w:rsid w:val="0F09E492"/>
    <w:rsid w:val="0F438F8C"/>
    <w:rsid w:val="0F70BD7C"/>
    <w:rsid w:val="0FFC2960"/>
    <w:rsid w:val="1020BCBC"/>
    <w:rsid w:val="1029A626"/>
    <w:rsid w:val="103E50BC"/>
    <w:rsid w:val="10467605"/>
    <w:rsid w:val="10AA688C"/>
    <w:rsid w:val="10B233CA"/>
    <w:rsid w:val="110FBFFD"/>
    <w:rsid w:val="11350D15"/>
    <w:rsid w:val="11725180"/>
    <w:rsid w:val="11F50FD2"/>
    <w:rsid w:val="1210E3F5"/>
    <w:rsid w:val="122197A3"/>
    <w:rsid w:val="122C5B07"/>
    <w:rsid w:val="127A348E"/>
    <w:rsid w:val="129F6C03"/>
    <w:rsid w:val="132190CC"/>
    <w:rsid w:val="133284FC"/>
    <w:rsid w:val="137F9106"/>
    <w:rsid w:val="13CA5075"/>
    <w:rsid w:val="13D8CBA7"/>
    <w:rsid w:val="140A033F"/>
    <w:rsid w:val="1417204D"/>
    <w:rsid w:val="143DC7BA"/>
    <w:rsid w:val="14446D6D"/>
    <w:rsid w:val="14446D6D"/>
    <w:rsid w:val="147F11DA"/>
    <w:rsid w:val="1540F11E"/>
    <w:rsid w:val="1545F9C5"/>
    <w:rsid w:val="1548E789"/>
    <w:rsid w:val="16159DD7"/>
    <w:rsid w:val="16A72783"/>
    <w:rsid w:val="16CA47D6"/>
    <w:rsid w:val="16DB8272"/>
    <w:rsid w:val="16DE256D"/>
    <w:rsid w:val="173C1896"/>
    <w:rsid w:val="177A7A61"/>
    <w:rsid w:val="17B1DFD6"/>
    <w:rsid w:val="17E9B678"/>
    <w:rsid w:val="183663FD"/>
    <w:rsid w:val="18611B28"/>
    <w:rsid w:val="18BCFD2C"/>
    <w:rsid w:val="18C28EEF"/>
    <w:rsid w:val="19142E0E"/>
    <w:rsid w:val="1917FCE5"/>
    <w:rsid w:val="195DDAE9"/>
    <w:rsid w:val="195F08FD"/>
    <w:rsid w:val="19643F22"/>
    <w:rsid w:val="1A6654D4"/>
    <w:rsid w:val="1AEC1C8C"/>
    <w:rsid w:val="1AF1ADB4"/>
    <w:rsid w:val="1B2AE1C3"/>
    <w:rsid w:val="1BE7F257"/>
    <w:rsid w:val="1C97DB5D"/>
    <w:rsid w:val="1D0E21E3"/>
    <w:rsid w:val="1D944E62"/>
    <w:rsid w:val="1E071500"/>
    <w:rsid w:val="1E1650BD"/>
    <w:rsid w:val="1E85EC3B"/>
    <w:rsid w:val="1EFD47E2"/>
    <w:rsid w:val="1F272966"/>
    <w:rsid w:val="1F3DBD56"/>
    <w:rsid w:val="1F4DA7E2"/>
    <w:rsid w:val="1F53FF87"/>
    <w:rsid w:val="1F7D9132"/>
    <w:rsid w:val="1FC0337E"/>
    <w:rsid w:val="1FF07C5A"/>
    <w:rsid w:val="20324394"/>
    <w:rsid w:val="208B82D9"/>
    <w:rsid w:val="20C87DA7"/>
    <w:rsid w:val="20DFE179"/>
    <w:rsid w:val="210385E5"/>
    <w:rsid w:val="21504B98"/>
    <w:rsid w:val="216A061F"/>
    <w:rsid w:val="220B6FEA"/>
    <w:rsid w:val="221AADFC"/>
    <w:rsid w:val="2280D9BC"/>
    <w:rsid w:val="2318984C"/>
    <w:rsid w:val="234FE0C8"/>
    <w:rsid w:val="238E8649"/>
    <w:rsid w:val="239EEEC6"/>
    <w:rsid w:val="23A7117A"/>
    <w:rsid w:val="23FCBD73"/>
    <w:rsid w:val="246ED901"/>
    <w:rsid w:val="24C2DDCB"/>
    <w:rsid w:val="25021619"/>
    <w:rsid w:val="2571505D"/>
    <w:rsid w:val="2582A863"/>
    <w:rsid w:val="2587AD25"/>
    <w:rsid w:val="259D3DFB"/>
    <w:rsid w:val="25B29ABB"/>
    <w:rsid w:val="25C5CC2C"/>
    <w:rsid w:val="265E1460"/>
    <w:rsid w:val="266155FC"/>
    <w:rsid w:val="268DD21F"/>
    <w:rsid w:val="26FD91D1"/>
    <w:rsid w:val="2728A94B"/>
    <w:rsid w:val="2751196A"/>
    <w:rsid w:val="27905316"/>
    <w:rsid w:val="27905316"/>
    <w:rsid w:val="289B196D"/>
    <w:rsid w:val="292D9D19"/>
    <w:rsid w:val="29C68C7A"/>
    <w:rsid w:val="29C823F7"/>
    <w:rsid w:val="29F6D51D"/>
    <w:rsid w:val="2A43AF79"/>
    <w:rsid w:val="2A7733D9"/>
    <w:rsid w:val="2B9F0D35"/>
    <w:rsid w:val="2BC50445"/>
    <w:rsid w:val="2BDEB48E"/>
    <w:rsid w:val="2BEBBCCD"/>
    <w:rsid w:val="2C05BCF4"/>
    <w:rsid w:val="2C94E111"/>
    <w:rsid w:val="2CD3DE30"/>
    <w:rsid w:val="2D056A7C"/>
    <w:rsid w:val="2D2410F4"/>
    <w:rsid w:val="2DF808E3"/>
    <w:rsid w:val="2E7F4C03"/>
    <w:rsid w:val="2E9F9FE9"/>
    <w:rsid w:val="2EC57744"/>
    <w:rsid w:val="2EC5A6F0"/>
    <w:rsid w:val="2ED972A9"/>
    <w:rsid w:val="2EE2F544"/>
    <w:rsid w:val="2F495008"/>
    <w:rsid w:val="2F5FAB55"/>
    <w:rsid w:val="2FD57B64"/>
    <w:rsid w:val="2FE20CE4"/>
    <w:rsid w:val="30227444"/>
    <w:rsid w:val="304890CA"/>
    <w:rsid w:val="310E8766"/>
    <w:rsid w:val="313EEE06"/>
    <w:rsid w:val="3162C5EA"/>
    <w:rsid w:val="31A51D37"/>
    <w:rsid w:val="3224F089"/>
    <w:rsid w:val="32641A0D"/>
    <w:rsid w:val="32C79694"/>
    <w:rsid w:val="337CC8C7"/>
    <w:rsid w:val="33BF070B"/>
    <w:rsid w:val="34245C0B"/>
    <w:rsid w:val="343BA1EC"/>
    <w:rsid w:val="345EBBCA"/>
    <w:rsid w:val="34744ED9"/>
    <w:rsid w:val="34D4697C"/>
    <w:rsid w:val="34D59580"/>
    <w:rsid w:val="35027ED1"/>
    <w:rsid w:val="35409499"/>
    <w:rsid w:val="355577D5"/>
    <w:rsid w:val="358F8CEA"/>
    <w:rsid w:val="36B31AF4"/>
    <w:rsid w:val="36EEADED"/>
    <w:rsid w:val="37145E09"/>
    <w:rsid w:val="377B6D61"/>
    <w:rsid w:val="3806CD36"/>
    <w:rsid w:val="385BEDC0"/>
    <w:rsid w:val="38DECBDD"/>
    <w:rsid w:val="396783B5"/>
    <w:rsid w:val="39959F94"/>
    <w:rsid w:val="399F12A0"/>
    <w:rsid w:val="39C43D16"/>
    <w:rsid w:val="39C8F459"/>
    <w:rsid w:val="39ECC915"/>
    <w:rsid w:val="3A6CF911"/>
    <w:rsid w:val="3A7923D4"/>
    <w:rsid w:val="3A988AE5"/>
    <w:rsid w:val="3ACBDEB0"/>
    <w:rsid w:val="3B2F1218"/>
    <w:rsid w:val="3BABF69B"/>
    <w:rsid w:val="3BDAE92E"/>
    <w:rsid w:val="3C465757"/>
    <w:rsid w:val="3C73EA6B"/>
    <w:rsid w:val="3CDF3EE6"/>
    <w:rsid w:val="3D681444"/>
    <w:rsid w:val="3DC70DF4"/>
    <w:rsid w:val="3E3C8770"/>
    <w:rsid w:val="3E580035"/>
    <w:rsid w:val="3EBC0C8E"/>
    <w:rsid w:val="3F1F807D"/>
    <w:rsid w:val="3FB557D6"/>
    <w:rsid w:val="3FF30011"/>
    <w:rsid w:val="3FF37959"/>
    <w:rsid w:val="40D8CF84"/>
    <w:rsid w:val="40DE9010"/>
    <w:rsid w:val="40F4A43D"/>
    <w:rsid w:val="414F65F2"/>
    <w:rsid w:val="4155C679"/>
    <w:rsid w:val="4156BCE9"/>
    <w:rsid w:val="417CB1D9"/>
    <w:rsid w:val="417CB1D9"/>
    <w:rsid w:val="423D2D44"/>
    <w:rsid w:val="424C41FC"/>
    <w:rsid w:val="42D27CBF"/>
    <w:rsid w:val="42DF4C99"/>
    <w:rsid w:val="436E60C2"/>
    <w:rsid w:val="43CE1D1B"/>
    <w:rsid w:val="43DF2887"/>
    <w:rsid w:val="445E7F85"/>
    <w:rsid w:val="44C42DFF"/>
    <w:rsid w:val="44C8067E"/>
    <w:rsid w:val="450AB1AC"/>
    <w:rsid w:val="456AA406"/>
    <w:rsid w:val="45E77D6C"/>
    <w:rsid w:val="463A5A08"/>
    <w:rsid w:val="463D5A71"/>
    <w:rsid w:val="46AA5FD2"/>
    <w:rsid w:val="4711800E"/>
    <w:rsid w:val="47490A3F"/>
    <w:rsid w:val="4759B60B"/>
    <w:rsid w:val="478F7B21"/>
    <w:rsid w:val="479ED548"/>
    <w:rsid w:val="48403734"/>
    <w:rsid w:val="485C3B79"/>
    <w:rsid w:val="490A2F0E"/>
    <w:rsid w:val="49109D83"/>
    <w:rsid w:val="494BE78D"/>
    <w:rsid w:val="49B19793"/>
    <w:rsid w:val="49B9B238"/>
    <w:rsid w:val="49BF50ED"/>
    <w:rsid w:val="49F13048"/>
    <w:rsid w:val="49F75B8F"/>
    <w:rsid w:val="4A0D9A74"/>
    <w:rsid w:val="4A15DD0F"/>
    <w:rsid w:val="4AC62C6D"/>
    <w:rsid w:val="4B037C13"/>
    <w:rsid w:val="4B9A38AD"/>
    <w:rsid w:val="4B9C98FB"/>
    <w:rsid w:val="4BA945EA"/>
    <w:rsid w:val="4C11D042"/>
    <w:rsid w:val="4C5A1AA5"/>
    <w:rsid w:val="4C5D2FBA"/>
    <w:rsid w:val="4CAA831E"/>
    <w:rsid w:val="4CC47F1A"/>
    <w:rsid w:val="4CEE6A74"/>
    <w:rsid w:val="4D49D9E9"/>
    <w:rsid w:val="4D81C649"/>
    <w:rsid w:val="4DA54B7D"/>
    <w:rsid w:val="4DEABD66"/>
    <w:rsid w:val="4E1A4DAC"/>
    <w:rsid w:val="4E325E2E"/>
    <w:rsid w:val="4EA69DC0"/>
    <w:rsid w:val="4EFD388D"/>
    <w:rsid w:val="4F597683"/>
    <w:rsid w:val="4F729881"/>
    <w:rsid w:val="4FC2E64D"/>
    <w:rsid w:val="4FD777DF"/>
    <w:rsid w:val="5093BD7D"/>
    <w:rsid w:val="50A15795"/>
    <w:rsid w:val="50A1FD27"/>
    <w:rsid w:val="50A5D714"/>
    <w:rsid w:val="50B55DFE"/>
    <w:rsid w:val="50DC2F98"/>
    <w:rsid w:val="51066BF9"/>
    <w:rsid w:val="510A30D2"/>
    <w:rsid w:val="51376739"/>
    <w:rsid w:val="5174B114"/>
    <w:rsid w:val="51D6D819"/>
    <w:rsid w:val="5205407A"/>
    <w:rsid w:val="523D4E41"/>
    <w:rsid w:val="5250C2CF"/>
    <w:rsid w:val="5261D9A1"/>
    <w:rsid w:val="528D4DC5"/>
    <w:rsid w:val="52E62775"/>
    <w:rsid w:val="530545C5"/>
    <w:rsid w:val="537066D4"/>
    <w:rsid w:val="53F1AA57"/>
    <w:rsid w:val="54249331"/>
    <w:rsid w:val="547F6E56"/>
    <w:rsid w:val="549C13F5"/>
    <w:rsid w:val="54F2D832"/>
    <w:rsid w:val="551C0F8A"/>
    <w:rsid w:val="552DB59E"/>
    <w:rsid w:val="55864981"/>
    <w:rsid w:val="567101A6"/>
    <w:rsid w:val="5689191B"/>
    <w:rsid w:val="5766D8F6"/>
    <w:rsid w:val="57FB5F21"/>
    <w:rsid w:val="586F61FE"/>
    <w:rsid w:val="588F03C0"/>
    <w:rsid w:val="590C8B3E"/>
    <w:rsid w:val="593FC1B0"/>
    <w:rsid w:val="59502D17"/>
    <w:rsid w:val="5A26CE0F"/>
    <w:rsid w:val="5A4B0DE3"/>
    <w:rsid w:val="5A66DC62"/>
    <w:rsid w:val="5B105CDB"/>
    <w:rsid w:val="5B3326D5"/>
    <w:rsid w:val="5B755CBB"/>
    <w:rsid w:val="5BAF9AED"/>
    <w:rsid w:val="5C4DB0D8"/>
    <w:rsid w:val="5C77D52A"/>
    <w:rsid w:val="5D2C18F3"/>
    <w:rsid w:val="5D7D412A"/>
    <w:rsid w:val="5EEA0B3D"/>
    <w:rsid w:val="5F20461B"/>
    <w:rsid w:val="5F5D7253"/>
    <w:rsid w:val="6065AC5A"/>
    <w:rsid w:val="60B70168"/>
    <w:rsid w:val="6101D428"/>
    <w:rsid w:val="613DACD8"/>
    <w:rsid w:val="614B3BC6"/>
    <w:rsid w:val="6194E383"/>
    <w:rsid w:val="62DC2D58"/>
    <w:rsid w:val="62FB13BC"/>
    <w:rsid w:val="6408F73D"/>
    <w:rsid w:val="641181BB"/>
    <w:rsid w:val="64182EA5"/>
    <w:rsid w:val="650C31DC"/>
    <w:rsid w:val="65616696"/>
    <w:rsid w:val="657680CF"/>
    <w:rsid w:val="666311F5"/>
    <w:rsid w:val="66C6088E"/>
    <w:rsid w:val="6715EB02"/>
    <w:rsid w:val="6742A8CB"/>
    <w:rsid w:val="6742A8CB"/>
    <w:rsid w:val="67CF9484"/>
    <w:rsid w:val="67E1B297"/>
    <w:rsid w:val="6813A15D"/>
    <w:rsid w:val="68155DF6"/>
    <w:rsid w:val="6857A0FC"/>
    <w:rsid w:val="6863A2FD"/>
    <w:rsid w:val="6866EC03"/>
    <w:rsid w:val="69064FC1"/>
    <w:rsid w:val="697A6A95"/>
    <w:rsid w:val="69CEEC21"/>
    <w:rsid w:val="6A57B880"/>
    <w:rsid w:val="6AC7FA7A"/>
    <w:rsid w:val="6AD9646A"/>
    <w:rsid w:val="6B109FD4"/>
    <w:rsid w:val="6B525C44"/>
    <w:rsid w:val="6C75E7AF"/>
    <w:rsid w:val="6CE82449"/>
    <w:rsid w:val="6D49400B"/>
    <w:rsid w:val="6D4C5B5F"/>
    <w:rsid w:val="6D61C725"/>
    <w:rsid w:val="6DDD84AC"/>
    <w:rsid w:val="6E6C45DD"/>
    <w:rsid w:val="6E7AFD5B"/>
    <w:rsid w:val="6E9FCEAE"/>
    <w:rsid w:val="6F1878F4"/>
    <w:rsid w:val="6F4194F7"/>
    <w:rsid w:val="6F73CC82"/>
    <w:rsid w:val="6F82BD3A"/>
    <w:rsid w:val="701233C8"/>
    <w:rsid w:val="70642B56"/>
    <w:rsid w:val="713A4383"/>
    <w:rsid w:val="71908B46"/>
    <w:rsid w:val="7198FA3D"/>
    <w:rsid w:val="71CB21E9"/>
    <w:rsid w:val="7314ABB6"/>
    <w:rsid w:val="73901F8E"/>
    <w:rsid w:val="7459DA2C"/>
    <w:rsid w:val="7470DA41"/>
    <w:rsid w:val="74CC092B"/>
    <w:rsid w:val="75A4BF7B"/>
    <w:rsid w:val="75DC9DB7"/>
    <w:rsid w:val="76034E3F"/>
    <w:rsid w:val="76125FE3"/>
    <w:rsid w:val="76244F70"/>
    <w:rsid w:val="76D2B991"/>
    <w:rsid w:val="772A3909"/>
    <w:rsid w:val="7758C410"/>
    <w:rsid w:val="7760233D"/>
    <w:rsid w:val="77B166BA"/>
    <w:rsid w:val="77D685BB"/>
    <w:rsid w:val="780A5216"/>
    <w:rsid w:val="781478B0"/>
    <w:rsid w:val="78798895"/>
    <w:rsid w:val="79234CC1"/>
    <w:rsid w:val="797A61C7"/>
    <w:rsid w:val="79B150B1"/>
    <w:rsid w:val="79E0623C"/>
    <w:rsid w:val="7B587E80"/>
    <w:rsid w:val="7B9CE641"/>
    <w:rsid w:val="7BA0E228"/>
    <w:rsid w:val="7BE1BCF9"/>
    <w:rsid w:val="7D4D701B"/>
    <w:rsid w:val="7D70EB2B"/>
    <w:rsid w:val="7D9B675B"/>
    <w:rsid w:val="7E2EA3A0"/>
    <w:rsid w:val="7E9A8363"/>
    <w:rsid w:val="7EA89167"/>
    <w:rsid w:val="7EC8CBB9"/>
    <w:rsid w:val="7ED6EFF1"/>
    <w:rsid w:val="7F4F616B"/>
    <w:rsid w:val="7F9ECE31"/>
    <w:rsid w:val="7FFDEDBB"/>
    <w:rsid w:val="7FFEB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D7253"/>
  <w15:chartTrackingRefBased/>
  <w15:docId w15:val="{35084BD1-EBE2-48A7-A458-FA1ED6FD085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3-18T10:51:19.4456180Z</dcterms:created>
  <dcterms:modified xsi:type="dcterms:W3CDTF">2025-04-29T11:17:56.3217368Z</dcterms:modified>
  <dc:creator>Katherine Phillips</dc:creator>
  <lastModifiedBy>Katherine Phillips</lastModifiedBy>
</coreProperties>
</file>